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4A64E0" w14:textId="77777777" w:rsidR="00E057E3" w:rsidRPr="00E057E3" w:rsidRDefault="00E057E3" w:rsidP="00E057E3">
      <w:pPr>
        <w:pStyle w:val="AuthorList"/>
        <w:rPr>
          <w:sz w:val="32"/>
          <w:szCs w:val="32"/>
        </w:rPr>
      </w:pPr>
      <w:r w:rsidRPr="00E057E3">
        <w:rPr>
          <w:sz w:val="32"/>
          <w:szCs w:val="32"/>
        </w:rPr>
        <w:t xml:space="preserve">Sedentary Behavior, Brain-Derived Neurotrophic Factor and Brain Structure in Midlife: </w:t>
      </w:r>
    </w:p>
    <w:p w14:paraId="4CF60211" w14:textId="77777777" w:rsidR="00E057E3" w:rsidRDefault="00E057E3" w:rsidP="00E057E3">
      <w:pPr>
        <w:pStyle w:val="AuthorList"/>
        <w:rPr>
          <w:sz w:val="32"/>
          <w:szCs w:val="32"/>
        </w:rPr>
      </w:pPr>
      <w:r w:rsidRPr="00E057E3">
        <w:rPr>
          <w:sz w:val="32"/>
          <w:szCs w:val="32"/>
        </w:rPr>
        <w:t>A Longitudinal Brain MRI Sub-study of the Coronary Artery Risk Development in Young Adults Study</w:t>
      </w:r>
    </w:p>
    <w:p w14:paraId="3E1A632E" w14:textId="31FEBDA6" w:rsidR="00C17237" w:rsidRDefault="00C17237" w:rsidP="00E057E3">
      <w:pPr>
        <w:pStyle w:val="AuthorList"/>
      </w:pPr>
      <w:r w:rsidRPr="00C17237">
        <w:t xml:space="preserve">Xuan Zhang, Osorio D Meirelles, </w:t>
      </w:r>
      <w:proofErr w:type="spellStart"/>
      <w:r w:rsidRPr="00C17237">
        <w:t>Zhiguang</w:t>
      </w:r>
      <w:proofErr w:type="spellEnd"/>
      <w:r w:rsidRPr="00C17237">
        <w:t xml:space="preserve"> Li, Kristine </w:t>
      </w:r>
      <w:proofErr w:type="spellStart"/>
      <w:r w:rsidRPr="00C17237">
        <w:t>Yaffe</w:t>
      </w:r>
      <w:proofErr w:type="spellEnd"/>
      <w:r w:rsidRPr="00C17237">
        <w:t xml:space="preserve">, R Nick Bryan, </w:t>
      </w:r>
      <w:proofErr w:type="spellStart"/>
      <w:r w:rsidRPr="00C17237">
        <w:t>Chengxuan</w:t>
      </w:r>
      <w:proofErr w:type="spellEnd"/>
      <w:r w:rsidRPr="00C17237">
        <w:t xml:space="preserve"> </w:t>
      </w:r>
      <w:proofErr w:type="spellStart"/>
      <w:r w:rsidRPr="00C17237">
        <w:t>Qiu</w:t>
      </w:r>
      <w:proofErr w:type="spellEnd"/>
      <w:r w:rsidRPr="00C17237">
        <w:t>,</w:t>
      </w:r>
      <w:r>
        <w:t xml:space="preserve"> </w:t>
      </w:r>
      <w:r w:rsidRPr="00C17237">
        <w:t xml:space="preserve">Lenore J </w:t>
      </w:r>
      <w:proofErr w:type="spellStart"/>
      <w:r w:rsidRPr="00C17237">
        <w:t>Launer</w:t>
      </w:r>
      <w:proofErr w:type="spellEnd"/>
      <w:r>
        <w:t>*</w:t>
      </w:r>
    </w:p>
    <w:p w14:paraId="4A0EC40E" w14:textId="48DFA084" w:rsidR="0028436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31189" w:rsidRPr="00131189">
        <w:rPr>
          <w:rFonts w:cs="Times New Roman"/>
        </w:rPr>
        <w:t xml:space="preserve">Lenore J </w:t>
      </w:r>
      <w:proofErr w:type="spellStart"/>
      <w:r w:rsidR="00131189" w:rsidRPr="00131189">
        <w:rPr>
          <w:rFonts w:cs="Times New Roman"/>
        </w:rPr>
        <w:t>Launer</w:t>
      </w:r>
      <w:proofErr w:type="spellEnd"/>
      <w:r w:rsidR="00994A3D" w:rsidRPr="00994A3D">
        <w:rPr>
          <w:rFonts w:cs="Times New Roman"/>
        </w:rPr>
        <w:t xml:space="preserve">: </w:t>
      </w:r>
      <w:hyperlink r:id="rId12" w:history="1">
        <w:r w:rsidR="00284362" w:rsidRPr="00DF3196">
          <w:rPr>
            <w:rStyle w:val="Hyperlink"/>
            <w:rFonts w:cs="Times New Roman"/>
          </w:rPr>
          <w:t>launerl@nia.nih.gov</w:t>
        </w:r>
      </w:hyperlink>
    </w:p>
    <w:p w14:paraId="461DBC9F" w14:textId="79FF64B8" w:rsidR="00284362" w:rsidRDefault="00284362" w:rsidP="00994A3D">
      <w:pPr>
        <w:spacing w:before="240" w:after="0"/>
        <w:rPr>
          <w:rFonts w:cs="Times New Roman"/>
        </w:rPr>
      </w:pPr>
    </w:p>
    <w:p w14:paraId="55C7E087" w14:textId="6FFD7448" w:rsidR="00284362" w:rsidRDefault="00284362" w:rsidP="00994A3D">
      <w:pPr>
        <w:spacing w:before="240" w:after="0"/>
        <w:rPr>
          <w:rFonts w:cs="Times New Roman"/>
        </w:rPr>
      </w:pPr>
    </w:p>
    <w:p w14:paraId="6962D4CE" w14:textId="0F8ADD59" w:rsidR="00284362" w:rsidRDefault="00284362" w:rsidP="00994A3D">
      <w:pPr>
        <w:spacing w:before="240" w:after="0"/>
        <w:rPr>
          <w:rFonts w:cs="Times New Roman"/>
        </w:rPr>
      </w:pPr>
    </w:p>
    <w:p w14:paraId="5D5A5222" w14:textId="6D0DC208" w:rsidR="00284362" w:rsidRDefault="00284362" w:rsidP="00994A3D">
      <w:pPr>
        <w:spacing w:before="240" w:after="0"/>
        <w:rPr>
          <w:rFonts w:cs="Times New Roman"/>
        </w:rPr>
      </w:pPr>
    </w:p>
    <w:p w14:paraId="43D9AB63" w14:textId="1090BFD2" w:rsidR="00284362" w:rsidRDefault="00284362" w:rsidP="00994A3D">
      <w:pPr>
        <w:spacing w:before="240" w:after="0"/>
        <w:rPr>
          <w:rFonts w:cs="Times New Roman"/>
        </w:rPr>
      </w:pPr>
    </w:p>
    <w:p w14:paraId="1C1BA060" w14:textId="6AE4487B" w:rsidR="00284362" w:rsidRDefault="00284362" w:rsidP="00994A3D">
      <w:pPr>
        <w:spacing w:before="240" w:after="0"/>
        <w:rPr>
          <w:rFonts w:cs="Times New Roman"/>
        </w:rPr>
      </w:pPr>
    </w:p>
    <w:p w14:paraId="52BD8D12" w14:textId="4CD9C514" w:rsidR="00284362" w:rsidRDefault="00284362" w:rsidP="00994A3D">
      <w:pPr>
        <w:spacing w:before="240" w:after="0"/>
        <w:rPr>
          <w:rFonts w:cs="Times New Roman"/>
        </w:rPr>
      </w:pPr>
    </w:p>
    <w:p w14:paraId="596A6C6D" w14:textId="62CE7B78" w:rsidR="00284362" w:rsidRDefault="00284362" w:rsidP="00994A3D">
      <w:pPr>
        <w:spacing w:before="240" w:after="0"/>
        <w:rPr>
          <w:rFonts w:cs="Times New Roman"/>
        </w:rPr>
      </w:pPr>
    </w:p>
    <w:p w14:paraId="26639DAF" w14:textId="56A51C6A" w:rsidR="00284362" w:rsidRDefault="00284362" w:rsidP="00994A3D">
      <w:pPr>
        <w:spacing w:before="240" w:after="0"/>
        <w:rPr>
          <w:rFonts w:cs="Times New Roman"/>
        </w:rPr>
      </w:pPr>
    </w:p>
    <w:p w14:paraId="173FE02F" w14:textId="08881E1B" w:rsidR="00284362" w:rsidRDefault="00284362" w:rsidP="00994A3D">
      <w:pPr>
        <w:spacing w:before="240" w:after="0"/>
        <w:rPr>
          <w:rFonts w:cs="Times New Roman"/>
        </w:rPr>
      </w:pPr>
    </w:p>
    <w:p w14:paraId="68F799AB" w14:textId="7DCF273C" w:rsidR="00284362" w:rsidRDefault="00284362" w:rsidP="00994A3D">
      <w:pPr>
        <w:spacing w:before="240" w:after="0"/>
        <w:rPr>
          <w:rFonts w:cs="Times New Roman"/>
        </w:rPr>
      </w:pPr>
    </w:p>
    <w:p w14:paraId="0F211B24" w14:textId="041AEEC0" w:rsidR="00284362" w:rsidRDefault="00284362" w:rsidP="00994A3D">
      <w:pPr>
        <w:spacing w:before="240" w:after="0"/>
        <w:rPr>
          <w:rFonts w:cs="Times New Roman"/>
        </w:rPr>
      </w:pPr>
    </w:p>
    <w:p w14:paraId="1845F7D8" w14:textId="4F41E6DE" w:rsidR="00284362" w:rsidRDefault="00284362" w:rsidP="00994A3D">
      <w:pPr>
        <w:spacing w:before="240" w:after="0"/>
        <w:rPr>
          <w:rFonts w:cs="Times New Roman"/>
        </w:rPr>
      </w:pPr>
    </w:p>
    <w:p w14:paraId="2E42C4D7" w14:textId="52863F0D" w:rsidR="00284362" w:rsidRDefault="00284362" w:rsidP="00994A3D">
      <w:pPr>
        <w:spacing w:before="240" w:after="0"/>
        <w:rPr>
          <w:rFonts w:cs="Times New Roman"/>
        </w:rPr>
      </w:pPr>
    </w:p>
    <w:p w14:paraId="032DB27D" w14:textId="0B2513F2" w:rsidR="00284362" w:rsidRDefault="00284362" w:rsidP="00994A3D">
      <w:pPr>
        <w:spacing w:before="240" w:after="0"/>
        <w:rPr>
          <w:rFonts w:cs="Times New Roman"/>
        </w:rPr>
      </w:pPr>
    </w:p>
    <w:p w14:paraId="287AD6AD" w14:textId="0B8A7851" w:rsidR="00284362" w:rsidRDefault="00284362" w:rsidP="00994A3D">
      <w:pPr>
        <w:spacing w:before="240" w:after="0"/>
        <w:rPr>
          <w:rFonts w:cs="Times New Roman"/>
        </w:rPr>
      </w:pPr>
    </w:p>
    <w:p w14:paraId="5A367EF9" w14:textId="77777777" w:rsidR="00284362" w:rsidRPr="00994A3D" w:rsidRDefault="00284362" w:rsidP="00994A3D">
      <w:pPr>
        <w:spacing w:before="240" w:after="0"/>
        <w:rPr>
          <w:rFonts w:cs="Times New Roman"/>
        </w:rPr>
      </w:pPr>
    </w:p>
    <w:p w14:paraId="76C8672B" w14:textId="4F6233F7" w:rsidR="00284362" w:rsidRPr="00284362" w:rsidRDefault="00284362" w:rsidP="00284362">
      <w:pPr>
        <w:rPr>
          <w:b/>
          <w:bCs/>
        </w:rPr>
      </w:pPr>
      <w:r w:rsidRPr="00284362">
        <w:rPr>
          <w:b/>
          <w:bCs/>
        </w:rPr>
        <w:lastRenderedPageBreak/>
        <w:t>Figure 1_Supp. Consort flowchart of participants enrollment,</w:t>
      </w:r>
      <w:r w:rsidR="00CC0708">
        <w:rPr>
          <w:b/>
          <w:bCs/>
        </w:rPr>
        <w:t xml:space="preserve"> </w:t>
      </w:r>
      <w:r w:rsidRPr="00284362">
        <w:rPr>
          <w:b/>
          <w:bCs/>
        </w:rPr>
        <w:t>CARDIA Brain-MRI sub-study</w:t>
      </w:r>
    </w:p>
    <w:p w14:paraId="590BB714" w14:textId="15049C99" w:rsidR="00284362" w:rsidRPr="004B5AB5" w:rsidRDefault="00CC0708" w:rsidP="00284362">
      <w:pPr>
        <w:jc w:val="center"/>
        <w:rPr>
          <w:rFonts w:cs="Times New Roman"/>
          <w:b/>
          <w:sz w:val="28"/>
          <w:szCs w:val="28"/>
        </w:rPr>
      </w:pPr>
      <w:r w:rsidRPr="004B5AB5">
        <w:rPr>
          <w:rFonts w:cs="Times New Roman"/>
          <w:b/>
          <w:noProof/>
          <w:sz w:val="28"/>
          <w:szCs w:val="28"/>
          <w:highlight w:val="yellow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DE1047" wp14:editId="02D32D61">
                <wp:simplePos x="0" y="0"/>
                <wp:positionH relativeFrom="column">
                  <wp:posOffset>3465195</wp:posOffset>
                </wp:positionH>
                <wp:positionV relativeFrom="paragraph">
                  <wp:posOffset>208280</wp:posOffset>
                </wp:positionV>
                <wp:extent cx="2667635" cy="1153795"/>
                <wp:effectExtent l="0" t="0" r="12065" b="1460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67635" cy="1153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D3B078" w14:textId="77777777" w:rsidR="00284362" w:rsidRPr="00A87353" w:rsidRDefault="00284362" w:rsidP="00284362">
                            <w:pPr>
                              <w:ind w:left="360" w:hanging="360"/>
                              <w:rPr>
                                <w:rFonts w:cs="Times New Roman"/>
                                <w:b/>
                                <w:szCs w:val="24"/>
                                <w:lang w:val="en-CA"/>
                              </w:rPr>
                            </w:pPr>
                            <w:r w:rsidRPr="00A87353">
                              <w:rPr>
                                <w:rFonts w:cs="Times New Roman"/>
                                <w:b/>
                                <w:szCs w:val="24"/>
                                <w:lang w:val="en-CA"/>
                              </w:rPr>
                              <w:t>Excluded (n=107)</w:t>
                            </w:r>
                          </w:p>
                          <w:p w14:paraId="5C25AAE8" w14:textId="77777777" w:rsidR="00284362" w:rsidRPr="00A87353" w:rsidRDefault="00284362" w:rsidP="00284362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before="0" w:after="0"/>
                              <w:rPr>
                                <w:b/>
                                <w:lang w:val="en-CA"/>
                              </w:rPr>
                            </w:pPr>
                            <w:r w:rsidRPr="00A87353">
                              <w:rPr>
                                <w:b/>
                                <w:lang w:val="en-CA"/>
                              </w:rPr>
                              <w:t>No plasma BDNF (n=94)</w:t>
                            </w:r>
                          </w:p>
                          <w:p w14:paraId="2C1A72C7" w14:textId="77777777" w:rsidR="00284362" w:rsidRPr="00A87353" w:rsidRDefault="00284362" w:rsidP="00284362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before="0" w:after="0"/>
                              <w:rPr>
                                <w:b/>
                                <w:lang w:val="en-CA"/>
                              </w:rPr>
                            </w:pPr>
                            <w:r w:rsidRPr="00A87353">
                              <w:rPr>
                                <w:b/>
                                <w:lang w:val="en-CA"/>
                              </w:rPr>
                              <w:t>No sedentary behavior data (n=13)</w:t>
                            </w:r>
                          </w:p>
                          <w:p w14:paraId="0DB216BC" w14:textId="77777777" w:rsidR="00284362" w:rsidRPr="00A87353" w:rsidRDefault="00284362" w:rsidP="00284362">
                            <w:pPr>
                              <w:rPr>
                                <w:rFonts w:cs="Times New Roman"/>
                                <w:b/>
                                <w:szCs w:val="24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DE1047" id="Rectangle 21" o:spid="_x0000_s1026" style="position:absolute;left:0;text-align:left;margin-left:272.85pt;margin-top:16.4pt;width:210.05pt;height:90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">
                <v:textbox inset=",7.2pt,,7.2pt">
                  <w:txbxContent>
                    <w:p w14:paraId="28D3B078" w14:textId="77777777" w:rsidR="00284362" w:rsidRPr="00A87353" w:rsidRDefault="00284362" w:rsidP="00284362">
                      <w:pPr>
                        <w:ind w:left="360" w:hanging="360"/>
                        <w:rPr>
                          <w:rFonts w:cs="Times New Roman"/>
                          <w:b/>
                          <w:szCs w:val="24"/>
                          <w:lang w:val="en-CA"/>
                        </w:rPr>
                      </w:pPr>
                      <w:r w:rsidRPr="00A87353">
                        <w:rPr>
                          <w:rFonts w:cs="Times New Roman"/>
                          <w:b/>
                          <w:szCs w:val="24"/>
                          <w:lang w:val="en-CA"/>
                        </w:rPr>
                        <w:t>Excluded (n=107)</w:t>
                      </w:r>
                    </w:p>
                    <w:p w14:paraId="5C25AAE8" w14:textId="77777777" w:rsidR="00284362" w:rsidRPr="00A87353" w:rsidRDefault="00284362" w:rsidP="00284362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before="0" w:after="0"/>
                        <w:rPr>
                          <w:b/>
                          <w:lang w:val="en-CA"/>
                        </w:rPr>
                      </w:pPr>
                      <w:r w:rsidRPr="00A87353">
                        <w:rPr>
                          <w:b/>
                          <w:lang w:val="en-CA"/>
                        </w:rPr>
                        <w:t>No plasma BDNF (n=94)</w:t>
                      </w:r>
                    </w:p>
                    <w:p w14:paraId="2C1A72C7" w14:textId="77777777" w:rsidR="00284362" w:rsidRPr="00A87353" w:rsidRDefault="00284362" w:rsidP="00284362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before="0" w:after="0"/>
                        <w:rPr>
                          <w:b/>
                          <w:lang w:val="en-CA"/>
                        </w:rPr>
                      </w:pPr>
                      <w:r w:rsidRPr="00A87353">
                        <w:rPr>
                          <w:b/>
                          <w:lang w:val="en-CA"/>
                        </w:rPr>
                        <w:t>No sedentary behavior data (n=13)</w:t>
                      </w:r>
                    </w:p>
                    <w:p w14:paraId="0DB216BC" w14:textId="77777777" w:rsidR="00284362" w:rsidRPr="00A87353" w:rsidRDefault="00284362" w:rsidP="00284362">
                      <w:pPr>
                        <w:rPr>
                          <w:rFonts w:cs="Times New Roman"/>
                          <w:b/>
                          <w:szCs w:val="24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B5AB5">
        <w:rPr>
          <w:rFonts w:cs="Times New Roman"/>
          <w:b/>
          <w:noProof/>
          <w:sz w:val="28"/>
          <w:szCs w:val="28"/>
          <w:highlight w:val="yellow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C25F1C" wp14:editId="3F7EE991">
                <wp:simplePos x="0" y="0"/>
                <wp:positionH relativeFrom="column">
                  <wp:posOffset>132715</wp:posOffset>
                </wp:positionH>
                <wp:positionV relativeFrom="paragraph">
                  <wp:posOffset>50800</wp:posOffset>
                </wp:positionV>
                <wp:extent cx="3244215" cy="522605"/>
                <wp:effectExtent l="0" t="0" r="6985" b="1079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44215" cy="522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74FBEF" w14:textId="77777777" w:rsidR="00284362" w:rsidRPr="00A87353" w:rsidRDefault="00284362" w:rsidP="00284362">
                            <w:pPr>
                              <w:widowControl w:val="0"/>
                              <w:jc w:val="center"/>
                              <w:rPr>
                                <w:rFonts w:cs="Times New Roman"/>
                                <w:b/>
                                <w:szCs w:val="24"/>
                                <w:lang w:val="en-CA"/>
                              </w:rPr>
                            </w:pPr>
                            <w:r w:rsidRPr="00A87353">
                              <w:rPr>
                                <w:rFonts w:cs="Times New Roman"/>
                                <w:b/>
                                <w:szCs w:val="24"/>
                                <w:lang w:val="en-CA"/>
                              </w:rPr>
                              <w:t>Brain MRI Sub-study at the Year 25 (n=71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C25F1C" id="Rectangle 22" o:spid="_x0000_s1027" style="position:absolute;left:0;text-align:left;margin-left:10.45pt;margin-top:4pt;width:255.45pt;height:41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">
                <v:textbox inset=",7.2pt,,7.2pt">
                  <w:txbxContent>
                    <w:p w14:paraId="3F74FBEF" w14:textId="77777777" w:rsidR="00284362" w:rsidRPr="00A87353" w:rsidRDefault="00284362" w:rsidP="00284362">
                      <w:pPr>
                        <w:widowControl w:val="0"/>
                        <w:jc w:val="center"/>
                        <w:rPr>
                          <w:rFonts w:cs="Times New Roman"/>
                          <w:b/>
                          <w:szCs w:val="24"/>
                          <w:lang w:val="en-CA"/>
                        </w:rPr>
                      </w:pPr>
                      <w:r w:rsidRPr="00A87353">
                        <w:rPr>
                          <w:rFonts w:cs="Times New Roman"/>
                          <w:b/>
                          <w:szCs w:val="24"/>
                          <w:lang w:val="en-CA"/>
                        </w:rPr>
                        <w:t>Brain MRI Sub-study at the Year 25 (n=719)</w:t>
                      </w:r>
                    </w:p>
                  </w:txbxContent>
                </v:textbox>
              </v:rect>
            </w:pict>
          </mc:Fallback>
        </mc:AlternateContent>
      </w:r>
      <w:r w:rsidRPr="004B5AB5">
        <w:rPr>
          <w:rFonts w:cs="Times New Roman"/>
          <w:b/>
          <w:noProof/>
          <w:sz w:val="28"/>
          <w:szCs w:val="28"/>
          <w:highlight w:val="yellow"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4A5E563" wp14:editId="3187BD88">
                <wp:simplePos x="0" y="0"/>
                <wp:positionH relativeFrom="column">
                  <wp:posOffset>3413125</wp:posOffset>
                </wp:positionH>
                <wp:positionV relativeFrom="paragraph">
                  <wp:posOffset>1602105</wp:posOffset>
                </wp:positionV>
                <wp:extent cx="2877820" cy="912495"/>
                <wp:effectExtent l="0" t="0" r="17780" b="1460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77820" cy="912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E6C969" w14:textId="77777777" w:rsidR="00284362" w:rsidRPr="00A87353" w:rsidRDefault="00284362" w:rsidP="00284362">
                            <w:pPr>
                              <w:ind w:left="360" w:hanging="360"/>
                              <w:rPr>
                                <w:rFonts w:cs="Times New Roman"/>
                                <w:b/>
                                <w:szCs w:val="24"/>
                                <w:lang w:val="en-CA"/>
                              </w:rPr>
                            </w:pPr>
                            <w:r w:rsidRPr="00A87353">
                              <w:rPr>
                                <w:rFonts w:cs="Times New Roman"/>
                                <w:b/>
                                <w:szCs w:val="24"/>
                                <w:lang w:val="en-CA"/>
                              </w:rPr>
                              <w:t>Excluded (n=194)</w:t>
                            </w:r>
                          </w:p>
                          <w:p w14:paraId="43C981BC" w14:textId="77777777" w:rsidR="00284362" w:rsidRPr="00A87353" w:rsidRDefault="00284362" w:rsidP="00284362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before="0" w:after="0"/>
                              <w:rPr>
                                <w:b/>
                                <w:lang w:val="en-CA"/>
                              </w:rPr>
                            </w:pPr>
                            <w:r w:rsidRPr="00A87353">
                              <w:rPr>
                                <w:b/>
                                <w:lang w:val="en-CA"/>
                              </w:rPr>
                              <w:t>No brain volumes data at Year 30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A5E563" id="Rectangle 11" o:spid="_x0000_s1028" style="position:absolute;left:0;text-align:left;margin-left:268.75pt;margin-top:126.15pt;width:226.6pt;height:71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">
                <v:textbox inset=",7.2pt,,7.2pt">
                  <w:txbxContent>
                    <w:p w14:paraId="2FE6C969" w14:textId="77777777" w:rsidR="00284362" w:rsidRPr="00A87353" w:rsidRDefault="00284362" w:rsidP="00284362">
                      <w:pPr>
                        <w:ind w:left="360" w:hanging="360"/>
                        <w:rPr>
                          <w:rFonts w:cs="Times New Roman"/>
                          <w:b/>
                          <w:szCs w:val="24"/>
                          <w:lang w:val="en-CA"/>
                        </w:rPr>
                      </w:pPr>
                      <w:r w:rsidRPr="00A87353">
                        <w:rPr>
                          <w:rFonts w:cs="Times New Roman"/>
                          <w:b/>
                          <w:szCs w:val="24"/>
                          <w:lang w:val="en-CA"/>
                        </w:rPr>
                        <w:t>Excluded (n=194)</w:t>
                      </w:r>
                    </w:p>
                    <w:p w14:paraId="43C981BC" w14:textId="77777777" w:rsidR="00284362" w:rsidRPr="00A87353" w:rsidRDefault="00284362" w:rsidP="00284362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before="0" w:after="0"/>
                        <w:rPr>
                          <w:b/>
                          <w:lang w:val="en-CA"/>
                        </w:rPr>
                      </w:pPr>
                      <w:r w:rsidRPr="00A87353">
                        <w:rPr>
                          <w:b/>
                          <w:lang w:val="en-CA"/>
                        </w:rPr>
                        <w:t>No brain volumes data at Year 30</w:t>
                      </w:r>
                    </w:p>
                  </w:txbxContent>
                </v:textbox>
              </v:rect>
            </w:pict>
          </mc:Fallback>
        </mc:AlternateContent>
      </w:r>
      <w:r w:rsidRPr="004B5AB5">
        <w:rPr>
          <w:rFonts w:cs="Times New Roman"/>
          <w:b/>
          <w:noProof/>
          <w:sz w:val="28"/>
          <w:szCs w:val="28"/>
          <w:lang w:val="en-GB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1F9B58AB" wp14:editId="553A1D6D">
                <wp:simplePos x="0" y="0"/>
                <wp:positionH relativeFrom="column">
                  <wp:posOffset>1774825</wp:posOffset>
                </wp:positionH>
                <wp:positionV relativeFrom="paragraph">
                  <wp:posOffset>836295</wp:posOffset>
                </wp:positionV>
                <wp:extent cx="1682115" cy="0"/>
                <wp:effectExtent l="0" t="63500" r="0" b="76200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6821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18F451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139.75pt;margin-top:65.85pt;width:132.45pt;height:0;flip:y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">
                <v:stroke endarrow="block"/>
                <v:shadow color="#ccc"/>
              </v:shape>
            </w:pict>
          </mc:Fallback>
        </mc:AlternateContent>
      </w:r>
      <w:r w:rsidRPr="004B5AB5">
        <w:rPr>
          <w:rFonts w:cs="Times New Roman"/>
          <w:b/>
          <w:noProof/>
          <w:sz w:val="28"/>
          <w:szCs w:val="28"/>
          <w:highlight w:val="yellow"/>
          <w:lang w:val="en-GB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6001760C" wp14:editId="7655D0D9">
                <wp:simplePos x="0" y="0"/>
                <wp:positionH relativeFrom="column">
                  <wp:posOffset>1771650</wp:posOffset>
                </wp:positionH>
                <wp:positionV relativeFrom="paragraph">
                  <wp:posOffset>588645</wp:posOffset>
                </wp:positionV>
                <wp:extent cx="0" cy="640080"/>
                <wp:effectExtent l="63500" t="0" r="50800" b="33020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400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95F241" id="Straight Arrow Connector 25" o:spid="_x0000_s1026" type="#_x0000_t32" style="position:absolute;margin-left:139.5pt;margin-top:46.35pt;width:0;height:50.4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">
                <v:stroke endarrow="block"/>
                <v:shadow color="#ccc"/>
              </v:shape>
            </w:pict>
          </mc:Fallback>
        </mc:AlternateContent>
      </w:r>
      <w:r w:rsidRPr="004B5AB5">
        <w:rPr>
          <w:rFonts w:cs="Times New Roman"/>
          <w:b/>
          <w:noProof/>
          <w:sz w:val="28"/>
          <w:szCs w:val="28"/>
          <w:highlight w:val="yellow"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2EA641" wp14:editId="47E9FB2D">
                <wp:simplePos x="0" y="0"/>
                <wp:positionH relativeFrom="column">
                  <wp:posOffset>572135</wp:posOffset>
                </wp:positionH>
                <wp:positionV relativeFrom="paragraph">
                  <wp:posOffset>1227455</wp:posOffset>
                </wp:positionV>
                <wp:extent cx="2407920" cy="434340"/>
                <wp:effectExtent l="0" t="0" r="17780" b="1016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7920" cy="434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9056B2" w14:textId="77777777" w:rsidR="00284362" w:rsidRPr="00A87353" w:rsidRDefault="00284362" w:rsidP="00284362">
                            <w:pPr>
                              <w:widowControl w:val="0"/>
                              <w:jc w:val="center"/>
                              <w:rPr>
                                <w:rFonts w:cs="Times New Roman"/>
                                <w:b/>
                                <w:szCs w:val="24"/>
                                <w:lang w:val="en-CA"/>
                              </w:rPr>
                            </w:pPr>
                            <w:r w:rsidRPr="00A87353">
                              <w:rPr>
                                <w:rFonts w:cs="Times New Roman"/>
                                <w:b/>
                                <w:szCs w:val="24"/>
                                <w:lang w:val="en-CA"/>
                              </w:rPr>
                              <w:t>Included at Year 25 (n=61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2EA641" id="Rectangle 27" o:spid="_x0000_s1029" style="position:absolute;left:0;text-align:left;margin-left:45.05pt;margin-top:96.65pt;width:189.6pt;height:34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">
                <v:textbox inset=",7.2pt,,7.2pt">
                  <w:txbxContent>
                    <w:p w14:paraId="309056B2" w14:textId="77777777" w:rsidR="00284362" w:rsidRPr="00A87353" w:rsidRDefault="00284362" w:rsidP="00284362">
                      <w:pPr>
                        <w:widowControl w:val="0"/>
                        <w:jc w:val="center"/>
                        <w:rPr>
                          <w:rFonts w:cs="Times New Roman"/>
                          <w:b/>
                          <w:szCs w:val="24"/>
                          <w:lang w:val="en-CA"/>
                        </w:rPr>
                      </w:pPr>
                      <w:r w:rsidRPr="00A87353">
                        <w:rPr>
                          <w:rFonts w:cs="Times New Roman"/>
                          <w:b/>
                          <w:szCs w:val="24"/>
                          <w:lang w:val="en-CA"/>
                        </w:rPr>
                        <w:t>Included at Year 25 (n=612)</w:t>
                      </w:r>
                    </w:p>
                  </w:txbxContent>
                </v:textbox>
              </v:rect>
            </w:pict>
          </mc:Fallback>
        </mc:AlternateContent>
      </w:r>
      <w:r w:rsidRPr="004B5AB5">
        <w:rPr>
          <w:rFonts w:cs="Times New Roman"/>
          <w:b/>
          <w:noProof/>
          <w:sz w:val="28"/>
          <w:szCs w:val="28"/>
          <w:highlight w:val="yellow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CEF03C" wp14:editId="5587703F">
                <wp:simplePos x="0" y="0"/>
                <wp:positionH relativeFrom="column">
                  <wp:posOffset>2540</wp:posOffset>
                </wp:positionH>
                <wp:positionV relativeFrom="paragraph">
                  <wp:posOffset>2553970</wp:posOffset>
                </wp:positionV>
                <wp:extent cx="3558540" cy="621665"/>
                <wp:effectExtent l="0" t="0" r="10160" b="1333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8540" cy="621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DDE394" w14:textId="77777777" w:rsidR="00284362" w:rsidRPr="00A87353" w:rsidRDefault="00284362" w:rsidP="00284362">
                            <w:pPr>
                              <w:widowControl w:val="0"/>
                              <w:jc w:val="center"/>
                              <w:rPr>
                                <w:rFonts w:cs="Times New Roman"/>
                                <w:b/>
                                <w:szCs w:val="24"/>
                                <w:lang w:val="en-CA"/>
                              </w:rPr>
                            </w:pPr>
                            <w:r w:rsidRPr="00A87353">
                              <w:rPr>
                                <w:rFonts w:cs="Times New Roman"/>
                                <w:b/>
                                <w:szCs w:val="24"/>
                                <w:lang w:val="en-CA"/>
                              </w:rPr>
                              <w:t>Included for brain volume analysis at Year 30 (n=41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CEF03C" id="Rectangle 14" o:spid="_x0000_s1030" style="position:absolute;left:0;text-align:left;margin-left:.2pt;margin-top:201.1pt;width:280.2pt;height:48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">
                <v:textbox inset=",7.2pt,,7.2pt">
                  <w:txbxContent>
                    <w:p w14:paraId="49DDE394" w14:textId="77777777" w:rsidR="00284362" w:rsidRPr="00A87353" w:rsidRDefault="00284362" w:rsidP="00284362">
                      <w:pPr>
                        <w:widowControl w:val="0"/>
                        <w:jc w:val="center"/>
                        <w:rPr>
                          <w:rFonts w:cs="Times New Roman"/>
                          <w:b/>
                          <w:szCs w:val="24"/>
                          <w:lang w:val="en-CA"/>
                        </w:rPr>
                      </w:pPr>
                      <w:r w:rsidRPr="00A87353">
                        <w:rPr>
                          <w:rFonts w:cs="Times New Roman"/>
                          <w:b/>
                          <w:szCs w:val="24"/>
                          <w:lang w:val="en-CA"/>
                        </w:rPr>
                        <w:t>Included for brain volume analysis at Year 30 (n=418)</w:t>
                      </w:r>
                    </w:p>
                  </w:txbxContent>
                </v:textbox>
              </v:rect>
            </w:pict>
          </mc:Fallback>
        </mc:AlternateContent>
      </w:r>
    </w:p>
    <w:p w14:paraId="317B6CD5" w14:textId="5C22B1F7" w:rsidR="00284362" w:rsidRPr="004B5AB5" w:rsidRDefault="00284362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</w:p>
    <w:p w14:paraId="670AF6CD" w14:textId="3D1021E3" w:rsidR="00284362" w:rsidRPr="004B5AB5" w:rsidRDefault="00284362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</w:p>
    <w:p w14:paraId="2AAB04FE" w14:textId="232D2DE4" w:rsidR="00284362" w:rsidRPr="004B5AB5" w:rsidRDefault="00284362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</w:p>
    <w:p w14:paraId="7DEB5B09" w14:textId="349BC0F3" w:rsidR="00284362" w:rsidRPr="004B5AB5" w:rsidRDefault="00284362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  <w:r w:rsidRPr="004B5AB5">
        <w:rPr>
          <w:rFonts w:cs="Times New Roman"/>
          <w:b/>
          <w:noProof/>
          <w:sz w:val="28"/>
          <w:szCs w:val="28"/>
          <w:lang w:val="en-GB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4ADC7823" wp14:editId="0C6B0344">
                <wp:simplePos x="0" y="0"/>
                <wp:positionH relativeFrom="column">
                  <wp:posOffset>1774190</wp:posOffset>
                </wp:positionH>
                <wp:positionV relativeFrom="paragraph">
                  <wp:posOffset>226631</wp:posOffset>
                </wp:positionV>
                <wp:extent cx="0" cy="914400"/>
                <wp:effectExtent l="50800" t="0" r="38100" b="38100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D326F2" id="Straight Arrow Connector 30" o:spid="_x0000_s1026" type="#_x0000_t32" style="position:absolute;margin-left:139.7pt;margin-top:17.85pt;width:0;height:1in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">
                <v:stroke endarrow="block"/>
                <v:shadow color="#ccc"/>
              </v:shape>
            </w:pict>
          </mc:Fallback>
        </mc:AlternateContent>
      </w:r>
    </w:p>
    <w:p w14:paraId="49107582" w14:textId="727888D0" w:rsidR="00284362" w:rsidRPr="004B5AB5" w:rsidRDefault="00284362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  <w:r w:rsidRPr="004B5AB5">
        <w:rPr>
          <w:rFonts w:cs="Times New Roman"/>
          <w:b/>
          <w:noProof/>
          <w:sz w:val="28"/>
          <w:szCs w:val="28"/>
          <w:lang w:val="en-GB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35D713A9" wp14:editId="40EB7496">
                <wp:simplePos x="0" y="0"/>
                <wp:positionH relativeFrom="column">
                  <wp:posOffset>1777365</wp:posOffset>
                </wp:positionH>
                <wp:positionV relativeFrom="paragraph">
                  <wp:posOffset>275526</wp:posOffset>
                </wp:positionV>
                <wp:extent cx="1645920" cy="0"/>
                <wp:effectExtent l="0" t="63500" r="0" b="7620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459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8BA3D1" id="Straight Arrow Connector 12" o:spid="_x0000_s1026" type="#_x0000_t32" style="position:absolute;margin-left:139.95pt;margin-top:21.7pt;width:129.6pt;height:0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">
                <v:stroke endarrow="block"/>
                <v:shadow color="#ccc"/>
              </v:shape>
            </w:pict>
          </mc:Fallback>
        </mc:AlternateContent>
      </w:r>
    </w:p>
    <w:p w14:paraId="1778E534" w14:textId="5B911E4F" w:rsidR="00284362" w:rsidRPr="004B5AB5" w:rsidRDefault="00284362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</w:p>
    <w:p w14:paraId="13FDC1BA" w14:textId="7DEC8916" w:rsidR="00284362" w:rsidRPr="004B5AB5" w:rsidRDefault="00284362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</w:p>
    <w:p w14:paraId="08FDBB24" w14:textId="36FE2888" w:rsidR="00284362" w:rsidRPr="004B5AB5" w:rsidRDefault="00284362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</w:p>
    <w:p w14:paraId="0900FAE5" w14:textId="7C925786" w:rsidR="00284362" w:rsidRPr="004B5AB5" w:rsidRDefault="00284362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</w:p>
    <w:p w14:paraId="05A5DA1E" w14:textId="74725AF0" w:rsidR="00284362" w:rsidRDefault="00284362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</w:p>
    <w:p w14:paraId="621797B4" w14:textId="6E522497" w:rsidR="004738C1" w:rsidRDefault="004738C1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</w:p>
    <w:p w14:paraId="60529A88" w14:textId="5BFF3FFA" w:rsidR="004738C1" w:rsidRDefault="004738C1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</w:p>
    <w:p w14:paraId="6A463B3A" w14:textId="235AFF02" w:rsidR="004738C1" w:rsidRDefault="004738C1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</w:p>
    <w:p w14:paraId="74F5A885" w14:textId="0F4EEA62" w:rsidR="004738C1" w:rsidRDefault="004738C1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</w:p>
    <w:p w14:paraId="61827303" w14:textId="648329E2" w:rsidR="004738C1" w:rsidRDefault="004738C1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</w:p>
    <w:p w14:paraId="16EA9D3E" w14:textId="419F1AB5" w:rsidR="004738C1" w:rsidRDefault="004738C1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</w:p>
    <w:p w14:paraId="0FD05AAA" w14:textId="4732D51E" w:rsidR="004738C1" w:rsidRDefault="004738C1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</w:p>
    <w:p w14:paraId="0426C3EF" w14:textId="5E3747BE" w:rsidR="004738C1" w:rsidRDefault="004738C1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</w:p>
    <w:p w14:paraId="09C82C67" w14:textId="5F5C1FDE" w:rsidR="004738C1" w:rsidRDefault="004738C1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</w:p>
    <w:p w14:paraId="6C3F672E" w14:textId="7A80A393" w:rsidR="004738C1" w:rsidRDefault="004738C1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</w:p>
    <w:p w14:paraId="3410273B" w14:textId="77777777" w:rsidR="00CC0708" w:rsidRDefault="00CC0708" w:rsidP="00284362">
      <w:pPr>
        <w:jc w:val="center"/>
        <w:rPr>
          <w:rFonts w:cs="Times New Roman"/>
          <w:b/>
          <w:sz w:val="28"/>
          <w:szCs w:val="28"/>
          <w:highlight w:val="yellow"/>
        </w:rPr>
      </w:pPr>
    </w:p>
    <w:p w14:paraId="28485A32" w14:textId="77777777" w:rsidR="004738C1" w:rsidRPr="004738C1" w:rsidRDefault="004738C1" w:rsidP="004738C1">
      <w:pPr>
        <w:rPr>
          <w:rFonts w:cs="Times New Roman"/>
          <w:b/>
          <w:bCs/>
          <w:szCs w:val="24"/>
        </w:rPr>
      </w:pPr>
      <w:r w:rsidRPr="004738C1">
        <w:rPr>
          <w:rFonts w:cs="Times New Roman"/>
          <w:b/>
          <w:bCs/>
          <w:szCs w:val="24"/>
        </w:rPr>
        <w:lastRenderedPageBreak/>
        <w:t>Figure 2_Supp. Moderation effects of BDNF on sedentary time (ST) to DTI at the Year 25, CARDIA Brain-MRI sub-study</w:t>
      </w:r>
    </w:p>
    <w:p w14:paraId="7AB8F492" w14:textId="77777777" w:rsidR="004738C1" w:rsidRPr="004738C1" w:rsidRDefault="004738C1" w:rsidP="004738C1">
      <w:pPr>
        <w:rPr>
          <w:rFonts w:cs="Times New Roman"/>
          <w:szCs w:val="24"/>
        </w:rPr>
      </w:pPr>
      <w:r w:rsidRPr="004738C1">
        <w:rPr>
          <w:rFonts w:cs="Times New Roman"/>
          <w:szCs w:val="24"/>
        </w:rPr>
        <w:t>See attached figure.</w:t>
      </w:r>
    </w:p>
    <w:p w14:paraId="248B7F06" w14:textId="77777777" w:rsidR="004738C1" w:rsidRPr="004738C1" w:rsidRDefault="004738C1" w:rsidP="004738C1">
      <w:pPr>
        <w:rPr>
          <w:rFonts w:cs="Times New Roman"/>
          <w:b/>
          <w:bCs/>
          <w:szCs w:val="24"/>
        </w:rPr>
      </w:pPr>
    </w:p>
    <w:p w14:paraId="1694D7EF" w14:textId="77777777" w:rsidR="004738C1" w:rsidRPr="004738C1" w:rsidRDefault="004738C1" w:rsidP="004738C1">
      <w:pPr>
        <w:rPr>
          <w:rFonts w:cs="Times New Roman"/>
          <w:szCs w:val="24"/>
        </w:rPr>
      </w:pPr>
      <w:r w:rsidRPr="004738C1">
        <w:rPr>
          <w:rFonts w:cs="Times New Roman"/>
          <w:szCs w:val="24"/>
        </w:rPr>
        <w:t>Note.</w:t>
      </w:r>
    </w:p>
    <w:p w14:paraId="672C9BA0" w14:textId="77777777" w:rsidR="004738C1" w:rsidRPr="004738C1" w:rsidRDefault="004738C1" w:rsidP="0095457B">
      <w:pPr>
        <w:pStyle w:val="ListParagraph"/>
        <w:numPr>
          <w:ilvl w:val="0"/>
          <w:numId w:val="21"/>
        </w:numPr>
        <w:tabs>
          <w:tab w:val="left" w:pos="270"/>
        </w:tabs>
        <w:spacing w:before="0" w:after="160" w:line="259" w:lineRule="auto"/>
        <w:ind w:left="270" w:hanging="270"/>
      </w:pPr>
      <w:r w:rsidRPr="004738C1">
        <w:t>BDNF=brain-derived neurotrophic factor, DTI=diffusion tensor imaging, WMFA=white matter fractional anisotropy.</w:t>
      </w:r>
    </w:p>
    <w:p w14:paraId="355B44FC" w14:textId="77777777" w:rsidR="004738C1" w:rsidRPr="004738C1" w:rsidRDefault="004738C1" w:rsidP="004738C1">
      <w:pPr>
        <w:pStyle w:val="ListParagraph"/>
        <w:numPr>
          <w:ilvl w:val="0"/>
          <w:numId w:val="21"/>
        </w:numPr>
        <w:spacing w:before="0" w:after="160" w:line="259" w:lineRule="auto"/>
        <w:ind w:left="270" w:hanging="270"/>
      </w:pPr>
      <w:r w:rsidRPr="004738C1">
        <w:t>Models adjusted for age, sex, race, and intracranial volume (ICV).</w:t>
      </w:r>
    </w:p>
    <w:p w14:paraId="08BBD0DD" w14:textId="6E0B8263" w:rsidR="004738C1" w:rsidRDefault="004738C1" w:rsidP="004738C1">
      <w:pPr>
        <w:rPr>
          <w:rFonts w:cs="Times New Roman"/>
          <w:b/>
          <w:sz w:val="28"/>
          <w:szCs w:val="28"/>
          <w:highlight w:val="yellow"/>
        </w:rPr>
      </w:pPr>
    </w:p>
    <w:p w14:paraId="4A961124" w14:textId="7A1C719C" w:rsidR="0072290C" w:rsidRDefault="0072290C" w:rsidP="004738C1">
      <w:pPr>
        <w:rPr>
          <w:rFonts w:cs="Times New Roman"/>
          <w:b/>
          <w:sz w:val="28"/>
          <w:szCs w:val="28"/>
          <w:highlight w:val="yellow"/>
        </w:rPr>
      </w:pPr>
    </w:p>
    <w:p w14:paraId="303F5E37" w14:textId="0A0E373B" w:rsidR="0072290C" w:rsidRDefault="0072290C" w:rsidP="004738C1">
      <w:pPr>
        <w:rPr>
          <w:rFonts w:cs="Times New Roman"/>
          <w:b/>
          <w:sz w:val="28"/>
          <w:szCs w:val="28"/>
          <w:highlight w:val="yellow"/>
        </w:rPr>
      </w:pPr>
    </w:p>
    <w:p w14:paraId="5E697E57" w14:textId="1020BA62" w:rsidR="0072290C" w:rsidRDefault="0072290C" w:rsidP="004738C1">
      <w:pPr>
        <w:rPr>
          <w:rFonts w:cs="Times New Roman"/>
          <w:b/>
          <w:sz w:val="28"/>
          <w:szCs w:val="28"/>
          <w:highlight w:val="yellow"/>
        </w:rPr>
      </w:pPr>
    </w:p>
    <w:p w14:paraId="529AEEDC" w14:textId="1CCA3CAD" w:rsidR="0072290C" w:rsidRDefault="0072290C" w:rsidP="004738C1">
      <w:pPr>
        <w:rPr>
          <w:rFonts w:cs="Times New Roman"/>
          <w:b/>
          <w:sz w:val="28"/>
          <w:szCs w:val="28"/>
          <w:highlight w:val="yellow"/>
        </w:rPr>
      </w:pPr>
    </w:p>
    <w:p w14:paraId="158668A8" w14:textId="6069A429" w:rsidR="0072290C" w:rsidRDefault="0072290C" w:rsidP="004738C1">
      <w:pPr>
        <w:rPr>
          <w:rFonts w:cs="Times New Roman"/>
          <w:b/>
          <w:sz w:val="28"/>
          <w:szCs w:val="28"/>
          <w:highlight w:val="yellow"/>
        </w:rPr>
      </w:pPr>
    </w:p>
    <w:p w14:paraId="4FCB9C66" w14:textId="513BD749" w:rsidR="0072290C" w:rsidRDefault="0072290C" w:rsidP="004738C1">
      <w:pPr>
        <w:rPr>
          <w:rFonts w:cs="Times New Roman"/>
          <w:b/>
          <w:sz w:val="28"/>
          <w:szCs w:val="28"/>
          <w:highlight w:val="yellow"/>
        </w:rPr>
      </w:pPr>
    </w:p>
    <w:p w14:paraId="7FBEEA60" w14:textId="5A32636D" w:rsidR="0072290C" w:rsidRDefault="0072290C" w:rsidP="004738C1">
      <w:pPr>
        <w:rPr>
          <w:rFonts w:cs="Times New Roman"/>
          <w:b/>
          <w:sz w:val="28"/>
          <w:szCs w:val="28"/>
          <w:highlight w:val="yellow"/>
        </w:rPr>
      </w:pPr>
    </w:p>
    <w:p w14:paraId="5A1D44DB" w14:textId="2FE773DB" w:rsidR="0072290C" w:rsidRDefault="0072290C" w:rsidP="004738C1">
      <w:pPr>
        <w:rPr>
          <w:rFonts w:cs="Times New Roman"/>
          <w:b/>
          <w:sz w:val="28"/>
          <w:szCs w:val="28"/>
          <w:highlight w:val="yellow"/>
        </w:rPr>
      </w:pPr>
    </w:p>
    <w:p w14:paraId="5D545A6B" w14:textId="081DAE1D" w:rsidR="0072290C" w:rsidRDefault="0072290C" w:rsidP="004738C1">
      <w:pPr>
        <w:rPr>
          <w:rFonts w:cs="Times New Roman"/>
          <w:b/>
          <w:sz w:val="28"/>
          <w:szCs w:val="28"/>
          <w:highlight w:val="yellow"/>
        </w:rPr>
      </w:pPr>
    </w:p>
    <w:p w14:paraId="75AD4FF2" w14:textId="14E0E6B6" w:rsidR="0072290C" w:rsidRDefault="0072290C" w:rsidP="004738C1">
      <w:pPr>
        <w:rPr>
          <w:rFonts w:cs="Times New Roman"/>
          <w:b/>
          <w:sz w:val="28"/>
          <w:szCs w:val="28"/>
          <w:highlight w:val="yellow"/>
        </w:rPr>
      </w:pPr>
    </w:p>
    <w:p w14:paraId="12FF87E5" w14:textId="700D235F" w:rsidR="0072290C" w:rsidRDefault="0072290C" w:rsidP="004738C1">
      <w:pPr>
        <w:rPr>
          <w:rFonts w:cs="Times New Roman"/>
          <w:b/>
          <w:sz w:val="28"/>
          <w:szCs w:val="28"/>
          <w:highlight w:val="yellow"/>
        </w:rPr>
      </w:pPr>
    </w:p>
    <w:p w14:paraId="4312E2C8" w14:textId="4692E274" w:rsidR="0072290C" w:rsidRDefault="0072290C" w:rsidP="004738C1">
      <w:pPr>
        <w:rPr>
          <w:rFonts w:cs="Times New Roman"/>
          <w:b/>
          <w:sz w:val="28"/>
          <w:szCs w:val="28"/>
          <w:highlight w:val="yellow"/>
        </w:rPr>
      </w:pPr>
    </w:p>
    <w:p w14:paraId="0C066724" w14:textId="6CAF923D" w:rsidR="0072290C" w:rsidRDefault="0072290C" w:rsidP="004738C1">
      <w:pPr>
        <w:rPr>
          <w:rFonts w:cs="Times New Roman"/>
          <w:b/>
          <w:sz w:val="28"/>
          <w:szCs w:val="28"/>
          <w:highlight w:val="yellow"/>
        </w:rPr>
      </w:pPr>
    </w:p>
    <w:p w14:paraId="268A16E9" w14:textId="1A9DC017" w:rsidR="0072290C" w:rsidRDefault="0072290C" w:rsidP="004738C1">
      <w:pPr>
        <w:rPr>
          <w:rFonts w:cs="Times New Roman"/>
          <w:b/>
          <w:sz w:val="28"/>
          <w:szCs w:val="28"/>
          <w:highlight w:val="yellow"/>
        </w:rPr>
      </w:pPr>
    </w:p>
    <w:p w14:paraId="30DEE4DC" w14:textId="71FE8FBB" w:rsidR="0072290C" w:rsidRDefault="0072290C" w:rsidP="004738C1">
      <w:pPr>
        <w:rPr>
          <w:rFonts w:cs="Times New Roman"/>
          <w:b/>
          <w:sz w:val="28"/>
          <w:szCs w:val="28"/>
          <w:highlight w:val="yellow"/>
        </w:rPr>
      </w:pPr>
    </w:p>
    <w:p w14:paraId="4DDCE188" w14:textId="77777777" w:rsidR="0072290C" w:rsidRPr="004B5AB5" w:rsidRDefault="0072290C" w:rsidP="004738C1">
      <w:pPr>
        <w:rPr>
          <w:rFonts w:cs="Times New Roman"/>
          <w:b/>
          <w:sz w:val="28"/>
          <w:szCs w:val="28"/>
          <w:highlight w:val="yellow"/>
        </w:rPr>
      </w:pPr>
    </w:p>
    <w:p w14:paraId="023602B6" w14:textId="60D5DA01" w:rsidR="00C65875" w:rsidRPr="004738C1" w:rsidRDefault="00C65875" w:rsidP="00C65875">
      <w:pPr>
        <w:rPr>
          <w:rFonts w:cs="Times New Roman"/>
          <w:b/>
          <w:bCs/>
          <w:szCs w:val="24"/>
        </w:rPr>
      </w:pPr>
      <w:r w:rsidRPr="004738C1">
        <w:rPr>
          <w:rFonts w:cs="Times New Roman"/>
          <w:b/>
          <w:bCs/>
          <w:szCs w:val="24"/>
        </w:rPr>
        <w:lastRenderedPageBreak/>
        <w:t xml:space="preserve">Figure </w:t>
      </w:r>
      <w:r>
        <w:rPr>
          <w:rFonts w:cs="Times New Roman"/>
          <w:b/>
          <w:bCs/>
          <w:szCs w:val="24"/>
        </w:rPr>
        <w:t>3</w:t>
      </w:r>
      <w:r w:rsidRPr="004738C1">
        <w:rPr>
          <w:rFonts w:cs="Times New Roman"/>
          <w:b/>
          <w:bCs/>
          <w:szCs w:val="24"/>
        </w:rPr>
        <w:t xml:space="preserve">_Supp. Moderation effects of </w:t>
      </w:r>
      <w:r>
        <w:rPr>
          <w:rFonts w:cs="Times New Roman"/>
          <w:b/>
          <w:bCs/>
          <w:szCs w:val="24"/>
        </w:rPr>
        <w:t>BDNF</w:t>
      </w:r>
      <w:r w:rsidRPr="004738C1">
        <w:rPr>
          <w:rFonts w:cs="Times New Roman"/>
          <w:b/>
          <w:bCs/>
          <w:szCs w:val="24"/>
        </w:rPr>
        <w:t xml:space="preserve"> on </w:t>
      </w:r>
      <w:r>
        <w:rPr>
          <w:rFonts w:cs="Times New Roman"/>
          <w:b/>
          <w:bCs/>
          <w:szCs w:val="24"/>
        </w:rPr>
        <w:t>TV viewing</w:t>
      </w:r>
      <w:r w:rsidRPr="004738C1">
        <w:rPr>
          <w:rFonts w:cs="Times New Roman"/>
          <w:b/>
          <w:bCs/>
          <w:szCs w:val="24"/>
        </w:rPr>
        <w:t xml:space="preserve"> to </w:t>
      </w:r>
      <w:r>
        <w:rPr>
          <w:rFonts w:cs="Times New Roman"/>
          <w:b/>
          <w:bCs/>
          <w:szCs w:val="24"/>
        </w:rPr>
        <w:t>Brain MRI</w:t>
      </w:r>
      <w:r w:rsidRPr="004738C1">
        <w:rPr>
          <w:rFonts w:cs="Times New Roman"/>
          <w:b/>
          <w:bCs/>
          <w:szCs w:val="24"/>
        </w:rPr>
        <w:t xml:space="preserve"> at the Year 25, CARDIA Brain-MRI sub-study</w:t>
      </w:r>
    </w:p>
    <w:p w14:paraId="6D12BB3C" w14:textId="77777777" w:rsidR="00C65875" w:rsidRPr="004738C1" w:rsidRDefault="00C65875" w:rsidP="00C65875">
      <w:pPr>
        <w:rPr>
          <w:rFonts w:cs="Times New Roman"/>
          <w:szCs w:val="24"/>
        </w:rPr>
      </w:pPr>
      <w:r w:rsidRPr="004738C1">
        <w:rPr>
          <w:rFonts w:cs="Times New Roman"/>
          <w:szCs w:val="24"/>
        </w:rPr>
        <w:t>See attached figure.</w:t>
      </w:r>
    </w:p>
    <w:p w14:paraId="02A5D2B5" w14:textId="77777777" w:rsidR="00C65875" w:rsidRPr="004738C1" w:rsidRDefault="00C65875" w:rsidP="00C65875">
      <w:pPr>
        <w:rPr>
          <w:rFonts w:cs="Times New Roman"/>
          <w:b/>
          <w:bCs/>
          <w:szCs w:val="24"/>
        </w:rPr>
      </w:pPr>
    </w:p>
    <w:p w14:paraId="2E910F25" w14:textId="77777777" w:rsidR="00C65875" w:rsidRPr="004738C1" w:rsidRDefault="00C65875" w:rsidP="00C65875">
      <w:pPr>
        <w:rPr>
          <w:rFonts w:cs="Times New Roman"/>
          <w:szCs w:val="24"/>
        </w:rPr>
      </w:pPr>
      <w:r w:rsidRPr="004738C1">
        <w:rPr>
          <w:rFonts w:cs="Times New Roman"/>
          <w:szCs w:val="24"/>
        </w:rPr>
        <w:t>Note.</w:t>
      </w:r>
    </w:p>
    <w:p w14:paraId="0DFECA6D" w14:textId="4731BF28" w:rsidR="00C65875" w:rsidRPr="004738C1" w:rsidRDefault="00C65875" w:rsidP="00C65875">
      <w:pPr>
        <w:pStyle w:val="ListParagraph"/>
        <w:numPr>
          <w:ilvl w:val="0"/>
          <w:numId w:val="21"/>
        </w:numPr>
        <w:tabs>
          <w:tab w:val="left" w:pos="270"/>
        </w:tabs>
        <w:spacing w:before="0" w:after="160" w:line="259" w:lineRule="auto"/>
        <w:ind w:hanging="720"/>
      </w:pPr>
      <w:r w:rsidRPr="004738C1">
        <w:t>BDNF=brain-derived neurotrophic factor</w:t>
      </w:r>
      <w:r>
        <w:t>.</w:t>
      </w:r>
    </w:p>
    <w:p w14:paraId="02A862C3" w14:textId="77777777" w:rsidR="00C65875" w:rsidRPr="004738C1" w:rsidRDefault="00C65875" w:rsidP="00C65875">
      <w:pPr>
        <w:pStyle w:val="ListParagraph"/>
        <w:numPr>
          <w:ilvl w:val="0"/>
          <w:numId w:val="21"/>
        </w:numPr>
        <w:spacing w:before="0" w:after="160" w:line="259" w:lineRule="auto"/>
        <w:ind w:left="270" w:hanging="270"/>
      </w:pPr>
      <w:r w:rsidRPr="004738C1">
        <w:t>Models adjusted for age, sex, race, and intracranial volume (ICV).</w:t>
      </w:r>
    </w:p>
    <w:p w14:paraId="46AD69D8" w14:textId="4E635EFA" w:rsidR="00284362" w:rsidRDefault="00284362" w:rsidP="00284362">
      <w:pPr>
        <w:spacing w:line="480" w:lineRule="auto"/>
        <w:rPr>
          <w:rFonts w:cs="Times New Roman"/>
          <w:b/>
          <w:bCs/>
        </w:rPr>
      </w:pPr>
    </w:p>
    <w:p w14:paraId="553F7516" w14:textId="7E7BA5C7" w:rsidR="002675F0" w:rsidRDefault="002675F0" w:rsidP="00284362">
      <w:pPr>
        <w:spacing w:line="480" w:lineRule="auto"/>
        <w:rPr>
          <w:rFonts w:cs="Times New Roman"/>
          <w:b/>
          <w:bCs/>
        </w:rPr>
      </w:pPr>
    </w:p>
    <w:p w14:paraId="6893CCDC" w14:textId="092700A6" w:rsidR="002675F0" w:rsidRDefault="002675F0" w:rsidP="00284362">
      <w:pPr>
        <w:spacing w:line="480" w:lineRule="auto"/>
        <w:rPr>
          <w:rFonts w:cs="Times New Roman"/>
          <w:b/>
          <w:bCs/>
        </w:rPr>
      </w:pPr>
    </w:p>
    <w:p w14:paraId="57BC9372" w14:textId="2DC50E20" w:rsidR="002675F0" w:rsidRDefault="002675F0" w:rsidP="00284362">
      <w:pPr>
        <w:spacing w:line="480" w:lineRule="auto"/>
        <w:rPr>
          <w:rFonts w:cs="Times New Roman"/>
          <w:b/>
          <w:bCs/>
        </w:rPr>
      </w:pPr>
    </w:p>
    <w:p w14:paraId="7BBBB4CB" w14:textId="6B13C169" w:rsidR="0072290C" w:rsidRDefault="0072290C" w:rsidP="00284362">
      <w:pPr>
        <w:spacing w:line="480" w:lineRule="auto"/>
        <w:rPr>
          <w:rFonts w:cs="Times New Roman"/>
          <w:b/>
          <w:bCs/>
        </w:rPr>
      </w:pPr>
    </w:p>
    <w:p w14:paraId="6FEFC81C" w14:textId="5CDCDAD3" w:rsidR="0072290C" w:rsidRDefault="0072290C" w:rsidP="00284362">
      <w:pPr>
        <w:spacing w:line="480" w:lineRule="auto"/>
        <w:rPr>
          <w:rFonts w:cs="Times New Roman"/>
          <w:b/>
          <w:bCs/>
        </w:rPr>
      </w:pPr>
    </w:p>
    <w:p w14:paraId="1FC3A5D9" w14:textId="2FBE3D77" w:rsidR="0072290C" w:rsidRDefault="0072290C" w:rsidP="00284362">
      <w:pPr>
        <w:spacing w:line="480" w:lineRule="auto"/>
        <w:rPr>
          <w:rFonts w:cs="Times New Roman"/>
          <w:b/>
          <w:bCs/>
        </w:rPr>
      </w:pPr>
    </w:p>
    <w:p w14:paraId="3048CA95" w14:textId="7390937D" w:rsidR="0072290C" w:rsidRDefault="0072290C" w:rsidP="00284362">
      <w:pPr>
        <w:spacing w:line="480" w:lineRule="auto"/>
        <w:rPr>
          <w:rFonts w:cs="Times New Roman"/>
          <w:b/>
          <w:bCs/>
        </w:rPr>
      </w:pPr>
    </w:p>
    <w:p w14:paraId="0C7708B1" w14:textId="4D951F87" w:rsidR="0072290C" w:rsidRDefault="0072290C" w:rsidP="00284362">
      <w:pPr>
        <w:spacing w:line="480" w:lineRule="auto"/>
        <w:rPr>
          <w:rFonts w:cs="Times New Roman"/>
          <w:b/>
          <w:bCs/>
        </w:rPr>
      </w:pPr>
    </w:p>
    <w:p w14:paraId="6CE764D8" w14:textId="04149467" w:rsidR="0072290C" w:rsidRDefault="0072290C" w:rsidP="00284362">
      <w:pPr>
        <w:spacing w:line="480" w:lineRule="auto"/>
        <w:rPr>
          <w:rFonts w:cs="Times New Roman"/>
          <w:b/>
          <w:bCs/>
        </w:rPr>
      </w:pPr>
    </w:p>
    <w:p w14:paraId="248DF67B" w14:textId="753595F6" w:rsidR="0072290C" w:rsidRDefault="0072290C" w:rsidP="00284362">
      <w:pPr>
        <w:spacing w:line="480" w:lineRule="auto"/>
        <w:rPr>
          <w:rFonts w:cs="Times New Roman"/>
          <w:b/>
          <w:bCs/>
        </w:rPr>
      </w:pPr>
    </w:p>
    <w:p w14:paraId="23C6F0EF" w14:textId="77777777" w:rsidR="0072290C" w:rsidRDefault="0072290C" w:rsidP="00284362">
      <w:pPr>
        <w:spacing w:line="480" w:lineRule="auto"/>
        <w:rPr>
          <w:rFonts w:cs="Times New Roman"/>
          <w:b/>
          <w:bCs/>
        </w:rPr>
      </w:pPr>
    </w:p>
    <w:p w14:paraId="7FD781C0" w14:textId="6B6D9FE2" w:rsidR="002675F0" w:rsidRDefault="002675F0" w:rsidP="002675F0">
      <w:pPr>
        <w:rPr>
          <w:rFonts w:cs="Times New Roman"/>
          <w:b/>
          <w:bCs/>
        </w:rPr>
      </w:pPr>
      <w:r w:rsidRPr="002675F0">
        <w:rPr>
          <w:rFonts w:cs="Times New Roman"/>
          <w:b/>
          <w:bCs/>
        </w:rPr>
        <w:lastRenderedPageBreak/>
        <w:t>Table 1_Supp. Mediation and moderation Effects of plasma BDNF Levels on sedentary time (ST) and brain measures, Model 2, CARDIA Brain-MRI sub-study</w:t>
      </w:r>
    </w:p>
    <w:tbl>
      <w:tblPr>
        <w:tblW w:w="9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80"/>
        <w:gridCol w:w="2250"/>
        <w:gridCol w:w="1980"/>
      </w:tblGrid>
      <w:tr w:rsidR="00214F34" w:rsidRPr="005D6055" w14:paraId="4388D099" w14:textId="77777777" w:rsidTr="006F4ECF">
        <w:trPr>
          <w:trHeight w:hRule="exact" w:val="438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1E49" w14:textId="77777777" w:rsidR="00214F34" w:rsidRPr="005D6055" w:rsidRDefault="00214F34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9AC7" w14:textId="77777777" w:rsidR="00214F34" w:rsidRPr="005D6055" w:rsidRDefault="00214F34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Cross-sectional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B056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</w:rPr>
              <w:t>Longitudinal</w:t>
            </w:r>
          </w:p>
        </w:tc>
      </w:tr>
      <w:tr w:rsidR="00214F34" w:rsidRPr="005D6055" w14:paraId="2B7EB4B2" w14:textId="77777777" w:rsidTr="006F4ECF">
        <w:trPr>
          <w:trHeight w:hRule="exact" w:val="403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52FF" w14:textId="77777777" w:rsidR="00214F34" w:rsidRPr="005D6055" w:rsidRDefault="00214F34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</w:rPr>
              <w:t>Model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0388" w14:textId="77777777" w:rsidR="00214F34" w:rsidRPr="005D6055" w:rsidRDefault="00214F34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</w:rPr>
              <w:t>β coefficient (95%CI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8533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</w:rPr>
              <w:t>β coefficient (95%CI)</w:t>
            </w:r>
          </w:p>
        </w:tc>
      </w:tr>
      <w:tr w:rsidR="00214F34" w:rsidRPr="005D6055" w14:paraId="5B5EED14" w14:textId="77777777" w:rsidTr="006F4ECF">
        <w:trPr>
          <w:trHeight w:hRule="exact" w:val="403"/>
        </w:trPr>
        <w:tc>
          <w:tcPr>
            <w:tcW w:w="5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C8DC" w14:textId="77777777" w:rsidR="00214F34" w:rsidRPr="005D6055" w:rsidRDefault="00214F34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</w:rPr>
            </w:pPr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</w:rPr>
              <w:t>Hypothesis 1: Mediation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829A" w14:textId="77777777" w:rsidR="00214F34" w:rsidRPr="005D6055" w:rsidRDefault="00214F34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303F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szCs w:val="24"/>
                <w:u w:val="single"/>
              </w:rPr>
            </w:pPr>
          </w:p>
        </w:tc>
      </w:tr>
      <w:tr w:rsidR="00214F34" w:rsidRPr="005D6055" w14:paraId="638D3ECA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63B9EC69" w14:textId="77777777" w:rsidR="00214F34" w:rsidRPr="005D6055" w:rsidRDefault="00214F34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</w:rPr>
              <w:t>ST (highest vs. lowest quartile) → MRI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EAF514F" w14:textId="77777777" w:rsidR="00214F34" w:rsidRPr="005D6055" w:rsidRDefault="00214F34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6CF2362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szCs w:val="24"/>
              </w:rPr>
            </w:pPr>
          </w:p>
        </w:tc>
      </w:tr>
      <w:tr w:rsidR="00214F34" w:rsidRPr="005D6055" w14:paraId="0860DFD6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3CAEC391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TB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7917901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9.9 (-19.0, -0.8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DBE159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0.1 (-0.59, 0.39)</w:t>
            </w:r>
          </w:p>
        </w:tc>
      </w:tr>
      <w:tr w:rsidR="00214F34" w:rsidRPr="005D6055" w14:paraId="368CE3F0" w14:textId="77777777" w:rsidTr="006F4ECF">
        <w:trPr>
          <w:trHeight w:hRule="exact" w:val="432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0777D9AE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GM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BE69FE3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5.5 (-12.47, -1.4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90795D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0.3 (-1.00, 0.43)</w:t>
            </w:r>
          </w:p>
        </w:tc>
      </w:tr>
      <w:tr w:rsidR="00214F34" w:rsidRPr="005D6055" w14:paraId="561D955C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56115177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WM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16F35EB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4.4 (-9.82, 1.0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746398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0.1 (-0.42, 0.70)</w:t>
            </w:r>
          </w:p>
        </w:tc>
      </w:tr>
      <w:tr w:rsidR="00214F34" w:rsidRPr="005D6055" w14:paraId="596D32A9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47F7CDC7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H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89E1F97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0.2 (-0.35, -0.0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2EA498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0.2 (-0.86, 0.49)</w:t>
            </w:r>
          </w:p>
        </w:tc>
      </w:tr>
      <w:tr w:rsidR="00214F34" w:rsidRPr="005D6055" w14:paraId="501ABD23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</w:tcPr>
          <w:p w14:paraId="4D3D5642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WMFA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5230C26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0.2 (-0.62, 0.25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C95F667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0.2 (-1.39, 0.96)</w:t>
            </w:r>
          </w:p>
        </w:tc>
      </w:tr>
      <w:tr w:rsidR="00214F34" w:rsidRPr="005D6055" w14:paraId="0B646189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2CD6BAF6" w14:textId="77777777" w:rsidR="00214F34" w:rsidRPr="005D6055" w:rsidRDefault="00214F34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T (highest vs. lowest quartile) → </w:t>
            </w:r>
            <w:proofErr w:type="spellStart"/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</w:rPr>
              <w:t>logBDNF</w:t>
            </w:r>
            <w:proofErr w:type="spellEnd"/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4CF41A3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0.0 (-0.21, 0.3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15F4FC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</w:tr>
      <w:tr w:rsidR="00214F34" w:rsidRPr="005D6055" w14:paraId="04E56ED3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24FE6D28" w14:textId="77777777" w:rsidR="00214F34" w:rsidRPr="005D6055" w:rsidRDefault="00214F34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</w:rPr>
              <w:t>logBDNF</w:t>
            </w:r>
            <w:proofErr w:type="spellEnd"/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→ MRI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FAE6DB3" w14:textId="77777777" w:rsidR="00214F34" w:rsidRPr="005D6055" w:rsidRDefault="00214F34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1B34185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szCs w:val="24"/>
              </w:rPr>
            </w:pPr>
          </w:p>
        </w:tc>
      </w:tr>
      <w:tr w:rsidR="00214F34" w:rsidRPr="005D6055" w14:paraId="3B6142B2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70D95084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TB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BF2DD2D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0.7 (-3.71, 2.3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1BDFB1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0.3 (0.16, 0.47)</w:t>
            </w:r>
          </w:p>
        </w:tc>
      </w:tr>
      <w:tr w:rsidR="00214F34" w:rsidRPr="005D6055" w14:paraId="6A2D7450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1D4885C0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GM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23FDD7D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0.6 (-2.91, 1.7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20A381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0.4 (0.13, 0.58)</w:t>
            </w:r>
          </w:p>
        </w:tc>
      </w:tr>
      <w:tr w:rsidR="00214F34" w:rsidRPr="005D6055" w14:paraId="04DADDBB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6CD419D8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WM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FF06C2E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0.1 (-1.90, 1.7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572EC29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0.2 (0.07, 0.43)</w:t>
            </w:r>
          </w:p>
        </w:tc>
      </w:tr>
      <w:tr w:rsidR="00214F34" w:rsidRPr="005D6055" w14:paraId="04F14782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5B78F392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H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A25216C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0.0 (-0.03, 0.0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800FF8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0.5 (0.28, 0.71)</w:t>
            </w:r>
          </w:p>
        </w:tc>
      </w:tr>
      <w:tr w:rsidR="00214F34" w:rsidRPr="005D6055" w14:paraId="29FC083F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</w:tcPr>
          <w:p w14:paraId="3750F25C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WMFA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76E8CBD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0.1 (-0.20, 0.09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719F5EB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szCs w:val="24"/>
              </w:rPr>
            </w:pPr>
            <w:r w:rsidRPr="005D6055">
              <w:rPr>
                <w:rFonts w:eastAsia="Times New Roman" w:cs="Times New Roman"/>
                <w:szCs w:val="24"/>
              </w:rPr>
              <w:t>-0.6 (-0.92, -0.19)</w:t>
            </w:r>
          </w:p>
        </w:tc>
      </w:tr>
      <w:tr w:rsidR="00214F34" w:rsidRPr="005D6055" w14:paraId="52A302B5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44D5247D" w14:textId="77777777" w:rsidR="00214F34" w:rsidRPr="005D6055" w:rsidRDefault="00214F34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T (highest vs. lowest quartile) → </w:t>
            </w:r>
            <w:proofErr w:type="spellStart"/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</w:rPr>
              <w:t>logBDNF</w:t>
            </w:r>
            <w:proofErr w:type="spellEnd"/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→ MRI   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FE5B3D0" w14:textId="77777777" w:rsidR="00214F34" w:rsidRPr="005D6055" w:rsidRDefault="00214F34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A301BAF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szCs w:val="24"/>
              </w:rPr>
            </w:pPr>
          </w:p>
        </w:tc>
      </w:tr>
      <w:tr w:rsidR="00214F34" w:rsidRPr="005D6055" w14:paraId="3B726546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52ABB670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TB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082DAFA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9.8 (-18.93, -0.7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177F10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0.1 (-0.60, 0.36)</w:t>
            </w:r>
          </w:p>
        </w:tc>
      </w:tr>
      <w:tr w:rsidR="00214F34" w:rsidRPr="005D6055" w14:paraId="66C57BF3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2EA40DD1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GM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6B2C72B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5.5 (-12.45, -1.5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8F97F5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0.3 (-1.00, 0.40)</w:t>
            </w:r>
          </w:p>
        </w:tc>
      </w:tr>
      <w:tr w:rsidR="00214F34" w:rsidRPr="005D6055" w14:paraId="3492C2C8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4131137C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WM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2C55FB4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4.4 (-9.83, 1.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F54632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0.1 (-0.44, 0.68)</w:t>
            </w:r>
          </w:p>
        </w:tc>
      </w:tr>
      <w:tr w:rsidR="00214F34" w:rsidRPr="005D6055" w14:paraId="5573EF63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7D474B98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 xml:space="preserve">HV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32BF75D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0.2 (-0.35, -0.0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BD690D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0.2 (-0.88, 0.43)</w:t>
            </w:r>
          </w:p>
        </w:tc>
      </w:tr>
      <w:tr w:rsidR="00214F34" w:rsidRPr="005D6055" w14:paraId="43F50F8F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5BB396BC" w14:textId="77777777" w:rsidR="00214F34" w:rsidRPr="005D6055" w:rsidRDefault="00214F34" w:rsidP="00AA6F85">
            <w:pPr>
              <w:ind w:right="400"/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WMF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3AA881C" w14:textId="77777777" w:rsidR="00214F34" w:rsidRPr="005D6055" w:rsidRDefault="00214F34" w:rsidP="00AA6F85">
            <w:pPr>
              <w:rPr>
                <w:rFonts w:eastAsia="Times New Roman" w:cs="Times New Roman"/>
                <w:szCs w:val="24"/>
              </w:rPr>
            </w:pPr>
            <w:r w:rsidRPr="005D6055">
              <w:rPr>
                <w:rFonts w:eastAsia="Times New Roman" w:cs="Times New Roman"/>
                <w:szCs w:val="24"/>
              </w:rPr>
              <w:t>-0.2 (-0.62, 0.2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345D89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szCs w:val="24"/>
              </w:rPr>
            </w:pPr>
            <w:r w:rsidRPr="005D6055">
              <w:rPr>
                <w:rFonts w:eastAsia="Times New Roman" w:cs="Times New Roman"/>
                <w:szCs w:val="24"/>
              </w:rPr>
              <w:t>-0.1 (-1.31, 1.01)</w:t>
            </w:r>
          </w:p>
        </w:tc>
      </w:tr>
      <w:tr w:rsidR="00214F34" w:rsidRPr="005D6055" w14:paraId="285127DA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</w:tcPr>
          <w:p w14:paraId="2B62C308" w14:textId="77777777" w:rsidR="00214F34" w:rsidRPr="005D6055" w:rsidRDefault="00214F34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</w:rPr>
            </w:pPr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</w:rPr>
              <w:t>Hypothesis 2: Moderation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6E0DAD5" w14:textId="77777777" w:rsidR="00214F34" w:rsidRPr="005D6055" w:rsidRDefault="00214F34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B37D772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szCs w:val="24"/>
              </w:rPr>
            </w:pPr>
          </w:p>
        </w:tc>
      </w:tr>
      <w:tr w:rsidR="00214F34" w:rsidRPr="005D6055" w14:paraId="6702C3EC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4C729E5A" w14:textId="77777777" w:rsidR="00214F34" w:rsidRPr="005D6055" w:rsidRDefault="00214F34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T (highest vs. lowest quartile) and </w:t>
            </w:r>
            <w:proofErr w:type="spellStart"/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</w:rPr>
              <w:t>logBDNF</w:t>
            </w:r>
            <w:proofErr w:type="spellEnd"/>
            <w:r w:rsidRPr="005D6055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moderation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431B976" w14:textId="77777777" w:rsidR="00214F34" w:rsidRPr="005D6055" w:rsidRDefault="00214F34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2A4CABE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szCs w:val="24"/>
              </w:rPr>
            </w:pPr>
          </w:p>
        </w:tc>
      </w:tr>
      <w:tr w:rsidR="00214F34" w:rsidRPr="005D6055" w14:paraId="46BDBB08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702319F6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TB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DA7DB6C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8.5 (-0.13, 17.1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9964D2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0.2 (-0.60, 0.30)</w:t>
            </w:r>
          </w:p>
        </w:tc>
      </w:tr>
      <w:tr w:rsidR="00214F34" w:rsidRPr="005D6055" w14:paraId="5B894EBC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77BD0DBA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GM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AC48106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2.2 (-4.48, 8.8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967EBF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0.2 (-0.81, 0.50)</w:t>
            </w:r>
          </w:p>
        </w:tc>
      </w:tr>
      <w:tr w:rsidR="00214F34" w:rsidRPr="005D6055" w14:paraId="641F686E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3D9E6AF9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WMV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17AA2C9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6.3 (1.14, 11.4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C3A1B4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0.2 (-0.68, 0.37)</w:t>
            </w:r>
          </w:p>
        </w:tc>
      </w:tr>
      <w:tr w:rsidR="00214F34" w:rsidRPr="005D6055" w14:paraId="79983712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23F63ACD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 xml:space="preserve">HV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83A8119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0.1 (-0.10, 0.2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775F85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-0.3 (-0.87, 0.37)</w:t>
            </w:r>
          </w:p>
        </w:tc>
      </w:tr>
      <w:tr w:rsidR="00214F34" w:rsidRPr="005D6055" w14:paraId="51121F3E" w14:textId="77777777" w:rsidTr="006F4ECF">
        <w:trPr>
          <w:trHeight w:hRule="exact" w:val="403"/>
        </w:trPr>
        <w:tc>
          <w:tcPr>
            <w:tcW w:w="5580" w:type="dxa"/>
            <w:shd w:val="clear" w:color="auto" w:fill="auto"/>
            <w:noWrap/>
            <w:vAlign w:val="bottom"/>
          </w:tcPr>
          <w:p w14:paraId="5F85B1DC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WMFA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7053CBC" w14:textId="77777777" w:rsidR="00214F34" w:rsidRPr="005D6055" w:rsidRDefault="00214F34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6055">
              <w:rPr>
                <w:rFonts w:eastAsia="Times New Roman" w:cs="Times New Roman"/>
                <w:color w:val="000000"/>
                <w:szCs w:val="24"/>
              </w:rPr>
              <w:t>0.3 (-0.11, 0.72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EF7BCC9" w14:textId="77777777" w:rsidR="00214F34" w:rsidRPr="005D6055" w:rsidRDefault="00214F34" w:rsidP="00EB0C0A">
            <w:pPr>
              <w:jc w:val="right"/>
              <w:rPr>
                <w:rFonts w:eastAsia="Times New Roman" w:cs="Times New Roman"/>
                <w:szCs w:val="24"/>
              </w:rPr>
            </w:pPr>
            <w:r w:rsidRPr="005D6055">
              <w:rPr>
                <w:rFonts w:eastAsia="Times New Roman" w:cs="Times New Roman"/>
                <w:szCs w:val="24"/>
              </w:rPr>
              <w:t>0.2 (-0.86, 1.30)</w:t>
            </w:r>
          </w:p>
        </w:tc>
      </w:tr>
    </w:tbl>
    <w:p w14:paraId="4F88F641" w14:textId="77777777" w:rsidR="0095457B" w:rsidRDefault="0095457B" w:rsidP="002675F0">
      <w:pPr>
        <w:rPr>
          <w:rFonts w:cs="Times New Roman"/>
          <w:szCs w:val="24"/>
        </w:rPr>
      </w:pPr>
    </w:p>
    <w:p w14:paraId="1D6C631C" w14:textId="5ACEEDE3" w:rsidR="002675F0" w:rsidRPr="0066292A" w:rsidRDefault="002675F0" w:rsidP="002675F0">
      <w:pPr>
        <w:rPr>
          <w:rFonts w:cs="Times New Roman"/>
          <w:szCs w:val="24"/>
        </w:rPr>
      </w:pPr>
      <w:r w:rsidRPr="0066292A">
        <w:rPr>
          <w:rFonts w:cs="Times New Roman"/>
          <w:szCs w:val="24"/>
        </w:rPr>
        <w:lastRenderedPageBreak/>
        <w:t>Note.</w:t>
      </w:r>
    </w:p>
    <w:p w14:paraId="6222E018" w14:textId="77777777" w:rsidR="002675F0" w:rsidRPr="0066292A" w:rsidRDefault="002675F0" w:rsidP="002675F0">
      <w:pPr>
        <w:pStyle w:val="ListParagraph"/>
        <w:numPr>
          <w:ilvl w:val="0"/>
          <w:numId w:val="22"/>
        </w:numPr>
        <w:spacing w:before="0" w:after="160"/>
        <w:ind w:left="180" w:hanging="180"/>
      </w:pPr>
      <w:r w:rsidRPr="0066292A">
        <w:t>BDNF=brain-derived neurotrophic factor, ST=sedentary time, TBV=total brain volume, GMV=grey matter volume, WMV=white matter volume, HV=hippocampal volume, WMFA=white matter fractional anisotropy.</w:t>
      </w:r>
    </w:p>
    <w:p w14:paraId="6EFBD806" w14:textId="77777777" w:rsidR="002675F0" w:rsidRPr="0066292A" w:rsidRDefault="002675F0" w:rsidP="002675F0">
      <w:pPr>
        <w:pStyle w:val="ListParagraph"/>
        <w:numPr>
          <w:ilvl w:val="0"/>
          <w:numId w:val="22"/>
        </w:numPr>
        <w:spacing w:before="0" w:after="160"/>
        <w:ind w:left="180" w:hanging="180"/>
      </w:pPr>
      <w:r w:rsidRPr="0066292A">
        <w:t xml:space="preserve">Results of Model 2 (additionally adjusted for vascular risk factors and education) were similar as Model 1, except that: Significant moderation effects were only found for WMV. For the main analysis, </w:t>
      </w:r>
      <w:r w:rsidRPr="0066292A">
        <w:rPr>
          <w:rFonts w:eastAsia="Times New Roman"/>
          <w:color w:val="000000"/>
        </w:rPr>
        <w:t xml:space="preserve">β coefficients were for ST on </w:t>
      </w:r>
      <w:proofErr w:type="spellStart"/>
      <w:r w:rsidRPr="0066292A">
        <w:rPr>
          <w:rFonts w:eastAsia="Times New Roman"/>
          <w:color w:val="000000"/>
        </w:rPr>
        <w:t>logBDNF</w:t>
      </w:r>
      <w:proofErr w:type="spellEnd"/>
      <w:r w:rsidRPr="0066292A">
        <w:rPr>
          <w:rFonts w:eastAsia="Times New Roman"/>
          <w:color w:val="000000"/>
        </w:rPr>
        <w:t>, MRI (cross-sectional) or change of MRI (longitudinal). For the moderation models, β coefficients were for interaction. For the mediation analysis, β coefficients were partially standardized indirect effects.</w:t>
      </w:r>
    </w:p>
    <w:p w14:paraId="2EBC10A6" w14:textId="28CDD68A" w:rsidR="002675F0" w:rsidRDefault="002675F0" w:rsidP="00284362">
      <w:pPr>
        <w:spacing w:line="480" w:lineRule="auto"/>
        <w:rPr>
          <w:rFonts w:cs="Times New Roman"/>
          <w:b/>
          <w:bCs/>
        </w:rPr>
      </w:pPr>
    </w:p>
    <w:p w14:paraId="5538B8F6" w14:textId="507E52D5" w:rsidR="0066292A" w:rsidRDefault="0066292A" w:rsidP="00284362">
      <w:pPr>
        <w:spacing w:line="480" w:lineRule="auto"/>
        <w:rPr>
          <w:rFonts w:cs="Times New Roman"/>
          <w:b/>
          <w:bCs/>
        </w:rPr>
      </w:pPr>
    </w:p>
    <w:p w14:paraId="193C893A" w14:textId="4269335D" w:rsidR="00C84809" w:rsidRDefault="00C84809" w:rsidP="00284362">
      <w:pPr>
        <w:spacing w:line="480" w:lineRule="auto"/>
        <w:rPr>
          <w:rFonts w:cs="Times New Roman"/>
          <w:b/>
          <w:bCs/>
        </w:rPr>
      </w:pPr>
    </w:p>
    <w:p w14:paraId="58E44097" w14:textId="478EB779" w:rsidR="00C84809" w:rsidRDefault="00C84809" w:rsidP="00284362">
      <w:pPr>
        <w:spacing w:line="480" w:lineRule="auto"/>
        <w:rPr>
          <w:rFonts w:cs="Times New Roman"/>
          <w:b/>
          <w:bCs/>
        </w:rPr>
      </w:pPr>
    </w:p>
    <w:p w14:paraId="492175E6" w14:textId="23B4C356" w:rsidR="00C84809" w:rsidRDefault="00C84809" w:rsidP="00284362">
      <w:pPr>
        <w:spacing w:line="480" w:lineRule="auto"/>
        <w:rPr>
          <w:rFonts w:cs="Times New Roman"/>
          <w:b/>
          <w:bCs/>
        </w:rPr>
      </w:pPr>
    </w:p>
    <w:p w14:paraId="68B6785B" w14:textId="3B342B27" w:rsidR="00C84809" w:rsidRDefault="00C84809" w:rsidP="00284362">
      <w:pPr>
        <w:spacing w:line="480" w:lineRule="auto"/>
        <w:rPr>
          <w:rFonts w:cs="Times New Roman"/>
          <w:b/>
          <w:bCs/>
        </w:rPr>
      </w:pPr>
    </w:p>
    <w:p w14:paraId="5B6846D1" w14:textId="4A719CFD" w:rsidR="00C84809" w:rsidRDefault="00C84809" w:rsidP="00284362">
      <w:pPr>
        <w:spacing w:line="480" w:lineRule="auto"/>
        <w:rPr>
          <w:rFonts w:cs="Times New Roman"/>
          <w:b/>
          <w:bCs/>
        </w:rPr>
      </w:pPr>
    </w:p>
    <w:p w14:paraId="03A06051" w14:textId="3A9BC510" w:rsidR="00C84809" w:rsidRDefault="00C84809" w:rsidP="00284362">
      <w:pPr>
        <w:spacing w:line="480" w:lineRule="auto"/>
        <w:rPr>
          <w:rFonts w:cs="Times New Roman"/>
          <w:b/>
          <w:bCs/>
        </w:rPr>
      </w:pPr>
    </w:p>
    <w:p w14:paraId="04E3D527" w14:textId="3374E095" w:rsidR="00C84809" w:rsidRDefault="00C84809" w:rsidP="00284362">
      <w:pPr>
        <w:spacing w:line="480" w:lineRule="auto"/>
        <w:rPr>
          <w:rFonts w:cs="Times New Roman"/>
          <w:b/>
          <w:bCs/>
        </w:rPr>
      </w:pPr>
    </w:p>
    <w:p w14:paraId="25D87C70" w14:textId="7D2A9306" w:rsidR="00C84809" w:rsidRDefault="00C84809" w:rsidP="00284362">
      <w:pPr>
        <w:spacing w:line="480" w:lineRule="auto"/>
        <w:rPr>
          <w:rFonts w:cs="Times New Roman"/>
          <w:b/>
          <w:bCs/>
        </w:rPr>
      </w:pPr>
    </w:p>
    <w:p w14:paraId="6557522D" w14:textId="61F87212" w:rsidR="00C84809" w:rsidRDefault="00C84809" w:rsidP="00284362">
      <w:pPr>
        <w:spacing w:line="480" w:lineRule="auto"/>
        <w:rPr>
          <w:rFonts w:cs="Times New Roman"/>
          <w:b/>
          <w:bCs/>
        </w:rPr>
      </w:pPr>
    </w:p>
    <w:p w14:paraId="133D01B2" w14:textId="2676C562" w:rsidR="00C84809" w:rsidRDefault="00C84809" w:rsidP="00284362">
      <w:pPr>
        <w:spacing w:line="480" w:lineRule="auto"/>
        <w:rPr>
          <w:rFonts w:cs="Times New Roman"/>
          <w:b/>
          <w:bCs/>
        </w:rPr>
      </w:pPr>
    </w:p>
    <w:p w14:paraId="357F1186" w14:textId="77777777" w:rsidR="00C84809" w:rsidRDefault="00C84809" w:rsidP="00284362">
      <w:pPr>
        <w:spacing w:line="480" w:lineRule="auto"/>
        <w:rPr>
          <w:rFonts w:cs="Times New Roman"/>
          <w:b/>
          <w:bCs/>
        </w:rPr>
      </w:pPr>
    </w:p>
    <w:p w14:paraId="5957B95A" w14:textId="68B6AA50" w:rsidR="0066292A" w:rsidRDefault="0066292A" w:rsidP="0066292A">
      <w:pPr>
        <w:rPr>
          <w:rFonts w:cs="Times New Roman"/>
          <w:b/>
          <w:bCs/>
        </w:rPr>
      </w:pPr>
      <w:r w:rsidRPr="0066292A">
        <w:rPr>
          <w:rFonts w:cs="Times New Roman"/>
          <w:b/>
          <w:bCs/>
        </w:rPr>
        <w:lastRenderedPageBreak/>
        <w:t>Table 2_Supp. Comparison of missingness in characteristics of participants at the Year 25, CARDIA Brain-MRI sub-study</w:t>
      </w:r>
    </w:p>
    <w:tbl>
      <w:tblPr>
        <w:tblW w:w="8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2160"/>
        <w:gridCol w:w="2520"/>
      </w:tblGrid>
      <w:tr w:rsidR="0037593E" w:rsidRPr="002A7AB0" w14:paraId="6F00A9F0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7009C770" w14:textId="77777777" w:rsidR="0037593E" w:rsidRPr="00CC0708" w:rsidRDefault="0037593E" w:rsidP="00AA6F85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CC0708">
              <w:rPr>
                <w:rFonts w:eastAsia="Times New Roman" w:cs="Times New Roman"/>
                <w:b/>
                <w:bCs/>
                <w:szCs w:val="24"/>
              </w:rPr>
              <w:t>Characteristics</w:t>
            </w:r>
          </w:p>
        </w:tc>
        <w:tc>
          <w:tcPr>
            <w:tcW w:w="2160" w:type="dxa"/>
          </w:tcPr>
          <w:p w14:paraId="4234FA0A" w14:textId="77777777" w:rsidR="0037593E" w:rsidRPr="00CC0708" w:rsidRDefault="0037593E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b/>
                <w:bCs/>
                <w:color w:val="000000"/>
                <w:szCs w:val="24"/>
              </w:rPr>
              <w:t>Year 30</w:t>
            </w:r>
          </w:p>
          <w:p w14:paraId="05693045" w14:textId="77777777" w:rsidR="0037593E" w:rsidRPr="00CC0708" w:rsidRDefault="0037593E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b/>
                <w:bCs/>
                <w:color w:val="000000"/>
                <w:szCs w:val="24"/>
              </w:rPr>
              <w:t>(n=418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F6D8A5A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b/>
                <w:bCs/>
                <w:color w:val="000000"/>
                <w:szCs w:val="24"/>
              </w:rPr>
              <w:t>Missing in Year 30</w:t>
            </w:r>
          </w:p>
          <w:p w14:paraId="18617CE2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b/>
                <w:bCs/>
                <w:color w:val="000000"/>
                <w:szCs w:val="24"/>
              </w:rPr>
              <w:t>(n=194)</w:t>
            </w:r>
          </w:p>
        </w:tc>
      </w:tr>
      <w:tr w:rsidR="0037593E" w:rsidRPr="0082344A" w14:paraId="0FACBA74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0784531A" w14:textId="77777777" w:rsidR="0037593E" w:rsidRPr="00CC0708" w:rsidRDefault="0037593E" w:rsidP="00AA6F85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CC0708">
              <w:rPr>
                <w:rFonts w:eastAsia="Times New Roman" w:cs="Times New Roman"/>
                <w:b/>
                <w:bCs/>
                <w:szCs w:val="24"/>
              </w:rPr>
              <w:t xml:space="preserve">Age, mean(SD), y </w:t>
            </w:r>
          </w:p>
        </w:tc>
        <w:tc>
          <w:tcPr>
            <w:tcW w:w="2160" w:type="dxa"/>
          </w:tcPr>
          <w:p w14:paraId="7A74CA1C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50.5±3.4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D7A80D1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50.0±3.7</w:t>
            </w:r>
          </w:p>
        </w:tc>
      </w:tr>
      <w:tr w:rsidR="0037593E" w:rsidRPr="0082344A" w14:paraId="365F59FB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7079B699" w14:textId="77777777" w:rsidR="0037593E" w:rsidRPr="00CC0708" w:rsidRDefault="0037593E" w:rsidP="00AA6F85">
            <w:pPr>
              <w:ind w:hanging="19"/>
              <w:rPr>
                <w:rFonts w:eastAsia="Times New Roman" w:cs="Times New Roman"/>
                <w:b/>
                <w:bCs/>
                <w:szCs w:val="24"/>
              </w:rPr>
            </w:pPr>
            <w:r w:rsidRPr="00CC0708">
              <w:rPr>
                <w:rFonts w:eastAsia="Times New Roman" w:cs="Times New Roman"/>
                <w:b/>
                <w:bCs/>
                <w:szCs w:val="24"/>
              </w:rPr>
              <w:t>Female No.(%)</w:t>
            </w:r>
          </w:p>
        </w:tc>
        <w:tc>
          <w:tcPr>
            <w:tcW w:w="2160" w:type="dxa"/>
          </w:tcPr>
          <w:p w14:paraId="085F1035" w14:textId="77777777" w:rsidR="0037593E" w:rsidRPr="00CC0708" w:rsidRDefault="0037593E" w:rsidP="00AA6F85">
            <w:pPr>
              <w:rPr>
                <w:rFonts w:eastAsia="Times New Roman" w:cs="Times New Roman"/>
                <w:szCs w:val="24"/>
              </w:rPr>
            </w:pPr>
            <w:r w:rsidRPr="00CC0708">
              <w:rPr>
                <w:rFonts w:eastAsia="Times New Roman" w:cs="Times New Roman"/>
                <w:szCs w:val="24"/>
              </w:rPr>
              <w:t>216 (51.7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1FD8836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szCs w:val="24"/>
              </w:rPr>
            </w:pPr>
            <w:r w:rsidRPr="00CC0708">
              <w:rPr>
                <w:rFonts w:eastAsia="Times New Roman" w:cs="Times New Roman"/>
                <w:szCs w:val="24"/>
              </w:rPr>
              <w:t>100 (51.6)</w:t>
            </w:r>
          </w:p>
        </w:tc>
      </w:tr>
      <w:tr w:rsidR="0037593E" w:rsidRPr="0082344A" w14:paraId="70B064CD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030BCE46" w14:textId="1B0B5491" w:rsidR="0037593E" w:rsidRPr="00CC0708" w:rsidRDefault="0037593E" w:rsidP="00AA6F85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CC0708">
              <w:rPr>
                <w:rFonts w:eastAsia="Times New Roman" w:cs="Times New Roman"/>
                <w:b/>
                <w:bCs/>
                <w:szCs w:val="24"/>
              </w:rPr>
              <w:t>Black No.(%)</w:t>
            </w:r>
          </w:p>
        </w:tc>
        <w:tc>
          <w:tcPr>
            <w:tcW w:w="2160" w:type="dxa"/>
          </w:tcPr>
          <w:p w14:paraId="76F50FF8" w14:textId="77777777" w:rsidR="0037593E" w:rsidRPr="00CC0708" w:rsidRDefault="0037593E" w:rsidP="00AA6F85">
            <w:pPr>
              <w:rPr>
                <w:rFonts w:eastAsia="Times New Roman" w:cs="Times New Roman"/>
                <w:szCs w:val="24"/>
              </w:rPr>
            </w:pPr>
            <w:r w:rsidRPr="00CC0708">
              <w:rPr>
                <w:rFonts w:eastAsia="Times New Roman" w:cs="Times New Roman"/>
                <w:szCs w:val="24"/>
              </w:rPr>
              <w:t>153 (36.6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272944F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szCs w:val="24"/>
              </w:rPr>
            </w:pPr>
            <w:r w:rsidRPr="00CC0708">
              <w:rPr>
                <w:rFonts w:eastAsia="Times New Roman" w:cs="Times New Roman"/>
                <w:szCs w:val="24"/>
              </w:rPr>
              <w:t>83 (42.8)</w:t>
            </w:r>
          </w:p>
        </w:tc>
      </w:tr>
      <w:tr w:rsidR="0037593E" w:rsidRPr="0082344A" w14:paraId="75964DDF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3A17FEF7" w14:textId="77777777" w:rsidR="0037593E" w:rsidRPr="00CC0708" w:rsidRDefault="0037593E" w:rsidP="00AA6F85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CC0708">
              <w:rPr>
                <w:rFonts w:eastAsia="Times New Roman" w:cs="Times New Roman"/>
                <w:b/>
                <w:bCs/>
                <w:szCs w:val="24"/>
              </w:rPr>
              <w:t>Education No.(%)</w:t>
            </w:r>
          </w:p>
        </w:tc>
        <w:tc>
          <w:tcPr>
            <w:tcW w:w="2160" w:type="dxa"/>
          </w:tcPr>
          <w:p w14:paraId="459D1230" w14:textId="77777777" w:rsidR="0037593E" w:rsidRPr="00CC0708" w:rsidRDefault="0037593E" w:rsidP="00AA6F85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hideMark/>
          </w:tcPr>
          <w:p w14:paraId="35CF87B7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szCs w:val="24"/>
              </w:rPr>
            </w:pPr>
          </w:p>
        </w:tc>
      </w:tr>
      <w:tr w:rsidR="0037593E" w:rsidRPr="0082344A" w14:paraId="6D1DFDAB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22364E69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szCs w:val="24"/>
              </w:rPr>
            </w:pPr>
            <w:r w:rsidRPr="00CC0708">
              <w:rPr>
                <w:rFonts w:eastAsia="Times New Roman" w:cs="Times New Roman"/>
                <w:szCs w:val="24"/>
              </w:rPr>
              <w:t>High school</w:t>
            </w:r>
          </w:p>
        </w:tc>
        <w:tc>
          <w:tcPr>
            <w:tcW w:w="2160" w:type="dxa"/>
          </w:tcPr>
          <w:p w14:paraId="186AE94A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81 (19.5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88478E0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50 (25.8)</w:t>
            </w:r>
          </w:p>
        </w:tc>
      </w:tr>
      <w:tr w:rsidR="0037593E" w:rsidRPr="0082344A" w14:paraId="0901CE4C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32997039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szCs w:val="24"/>
              </w:rPr>
            </w:pPr>
            <w:r w:rsidRPr="00CC0708">
              <w:rPr>
                <w:rFonts w:eastAsia="Times New Roman" w:cs="Times New Roman"/>
                <w:szCs w:val="24"/>
              </w:rPr>
              <w:t>College</w:t>
            </w:r>
          </w:p>
        </w:tc>
        <w:tc>
          <w:tcPr>
            <w:tcW w:w="2160" w:type="dxa"/>
          </w:tcPr>
          <w:p w14:paraId="43731226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243 (58.4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08C14AC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113 (58.3)</w:t>
            </w:r>
          </w:p>
        </w:tc>
      </w:tr>
      <w:tr w:rsidR="0037593E" w:rsidRPr="0082344A" w14:paraId="1CE5C4FA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2553FBD9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szCs w:val="24"/>
              </w:rPr>
            </w:pPr>
            <w:r w:rsidRPr="00CC0708">
              <w:rPr>
                <w:rFonts w:eastAsia="Times New Roman" w:cs="Times New Roman"/>
                <w:szCs w:val="24"/>
              </w:rPr>
              <w:t xml:space="preserve">    Graduate</w:t>
            </w:r>
          </w:p>
        </w:tc>
        <w:tc>
          <w:tcPr>
            <w:tcW w:w="2160" w:type="dxa"/>
          </w:tcPr>
          <w:p w14:paraId="21F17D30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92 (22.1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85C6D9C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31 (16.0)</w:t>
            </w:r>
          </w:p>
        </w:tc>
      </w:tr>
      <w:tr w:rsidR="0037593E" w:rsidRPr="0082344A" w14:paraId="240C7C37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35C2735A" w14:textId="77777777" w:rsidR="0037593E" w:rsidRPr="00CC0708" w:rsidRDefault="0037593E" w:rsidP="00AA6F85">
            <w:pPr>
              <w:rPr>
                <w:rFonts w:eastAsia="Times New Roman" w:cs="Times New Roman"/>
                <w:b/>
                <w:bCs/>
                <w:szCs w:val="24"/>
                <w:vertAlign w:val="superscript"/>
              </w:rPr>
            </w:pPr>
            <w:r w:rsidRPr="00CC0708">
              <w:rPr>
                <w:rFonts w:eastAsia="Times New Roman" w:cs="Times New Roman"/>
                <w:b/>
                <w:bCs/>
                <w:szCs w:val="24"/>
              </w:rPr>
              <w:t>*BMI, mean(SD), kg/m</w:t>
            </w:r>
            <w:r w:rsidRPr="00CC0708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2160" w:type="dxa"/>
          </w:tcPr>
          <w:p w14:paraId="7FD016F0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27.6±4.7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D0CEDD2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31.1±6.9</w:t>
            </w:r>
          </w:p>
        </w:tc>
      </w:tr>
      <w:tr w:rsidR="0037593E" w:rsidRPr="0082344A" w14:paraId="04BE2BFA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0E060541" w14:textId="77777777" w:rsidR="0037593E" w:rsidRPr="00CC0708" w:rsidRDefault="0037593E" w:rsidP="00AA6F85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CC0708">
              <w:rPr>
                <w:rFonts w:eastAsia="Times New Roman" w:cs="Times New Roman"/>
                <w:b/>
                <w:bCs/>
                <w:szCs w:val="24"/>
              </w:rPr>
              <w:t>*Diabetes No.(%)</w:t>
            </w:r>
          </w:p>
        </w:tc>
        <w:tc>
          <w:tcPr>
            <w:tcW w:w="2160" w:type="dxa"/>
          </w:tcPr>
          <w:p w14:paraId="180435BB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34 (8.1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48DF35D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194 (17.0)</w:t>
            </w:r>
          </w:p>
        </w:tc>
      </w:tr>
      <w:tr w:rsidR="0037593E" w:rsidRPr="0082344A" w14:paraId="4F835301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0EA9CC99" w14:textId="77777777" w:rsidR="0037593E" w:rsidRPr="00CC0708" w:rsidRDefault="0037593E" w:rsidP="00AA6F85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CC0708">
              <w:rPr>
                <w:rFonts w:eastAsia="Times New Roman" w:cs="Times New Roman"/>
                <w:b/>
                <w:bCs/>
                <w:szCs w:val="24"/>
              </w:rPr>
              <w:t>*Dyslipidemia No.(%)</w:t>
            </w:r>
          </w:p>
        </w:tc>
        <w:tc>
          <w:tcPr>
            <w:tcW w:w="2160" w:type="dxa"/>
          </w:tcPr>
          <w:p w14:paraId="231AB498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150 (35.9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28EE8BC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85 (44.0)</w:t>
            </w:r>
          </w:p>
        </w:tc>
      </w:tr>
      <w:tr w:rsidR="0037593E" w:rsidRPr="0082344A" w14:paraId="2BB39D00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7C143DFA" w14:textId="77777777" w:rsidR="0037593E" w:rsidRPr="00CC0708" w:rsidRDefault="0037593E" w:rsidP="00AA6F85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CC0708">
              <w:rPr>
                <w:rFonts w:eastAsia="Times New Roman" w:cs="Times New Roman"/>
                <w:b/>
                <w:bCs/>
                <w:szCs w:val="24"/>
              </w:rPr>
              <w:t>*Hypertension No.(%)</w:t>
            </w:r>
          </w:p>
        </w:tc>
        <w:tc>
          <w:tcPr>
            <w:tcW w:w="2160" w:type="dxa"/>
          </w:tcPr>
          <w:p w14:paraId="2F9AA040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119 (28.5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A02779D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79 (40.7)</w:t>
            </w:r>
          </w:p>
        </w:tc>
      </w:tr>
      <w:tr w:rsidR="0037593E" w:rsidRPr="0082344A" w14:paraId="611A4F1B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249AD01C" w14:textId="77777777" w:rsidR="0037593E" w:rsidRPr="00CC0708" w:rsidRDefault="0037593E" w:rsidP="00AA6F85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CC0708">
              <w:rPr>
                <w:rFonts w:eastAsia="Times New Roman" w:cs="Times New Roman"/>
                <w:b/>
                <w:bCs/>
                <w:szCs w:val="24"/>
              </w:rPr>
              <w:t>*Smoking No.(%)</w:t>
            </w:r>
          </w:p>
        </w:tc>
        <w:tc>
          <w:tcPr>
            <w:tcW w:w="2160" w:type="dxa"/>
          </w:tcPr>
          <w:p w14:paraId="622E841B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147 (35.5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D8EFA05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93 (48.4)</w:t>
            </w:r>
          </w:p>
        </w:tc>
      </w:tr>
      <w:tr w:rsidR="0037593E" w:rsidRPr="0082344A" w14:paraId="33D64345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4959AEFA" w14:textId="77777777" w:rsidR="0037593E" w:rsidRPr="00CC0708" w:rsidRDefault="0037593E" w:rsidP="00AA6F85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CC0708">
              <w:rPr>
                <w:rFonts w:eastAsia="Times New Roman" w:cs="Times New Roman"/>
                <w:b/>
                <w:bCs/>
                <w:szCs w:val="24"/>
              </w:rPr>
              <w:t>Depression score, mean(SD)</w:t>
            </w:r>
          </w:p>
        </w:tc>
        <w:tc>
          <w:tcPr>
            <w:tcW w:w="2160" w:type="dxa"/>
          </w:tcPr>
          <w:p w14:paraId="109A8371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8.3±6.8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2B138A1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9.3±7.3</w:t>
            </w:r>
          </w:p>
        </w:tc>
      </w:tr>
      <w:tr w:rsidR="0037593E" w:rsidRPr="0082344A" w14:paraId="4DA4381B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3DDF6C2F" w14:textId="77777777" w:rsidR="0037593E" w:rsidRPr="00CC0708" w:rsidRDefault="0037593E" w:rsidP="00AA6F85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CC0708">
              <w:rPr>
                <w:rFonts w:eastAsia="Times New Roman" w:cs="Times New Roman"/>
                <w:b/>
                <w:bCs/>
                <w:szCs w:val="24"/>
              </w:rPr>
              <w:t xml:space="preserve">BDNF plasma, mean(SD), </w:t>
            </w:r>
            <w:proofErr w:type="spellStart"/>
            <w:r w:rsidRPr="00CC0708">
              <w:rPr>
                <w:rFonts w:eastAsia="Times New Roman" w:cs="Times New Roman"/>
                <w:b/>
                <w:bCs/>
                <w:szCs w:val="24"/>
              </w:rPr>
              <w:t>pg</w:t>
            </w:r>
            <w:proofErr w:type="spellEnd"/>
            <w:r w:rsidRPr="00CC0708">
              <w:rPr>
                <w:rFonts w:eastAsia="Times New Roman" w:cs="Times New Roman"/>
                <w:b/>
                <w:bCs/>
                <w:szCs w:val="24"/>
              </w:rPr>
              <w:t>/ml</w:t>
            </w:r>
          </w:p>
        </w:tc>
        <w:tc>
          <w:tcPr>
            <w:tcW w:w="2160" w:type="dxa"/>
          </w:tcPr>
          <w:p w14:paraId="3F4610CE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2973.0±2862.7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DFF7E7B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3342.1±3401.2</w:t>
            </w:r>
          </w:p>
        </w:tc>
      </w:tr>
      <w:tr w:rsidR="0037593E" w:rsidRPr="0082344A" w14:paraId="71043324" w14:textId="77777777" w:rsidTr="006F4ECF">
        <w:trPr>
          <w:cantSplit/>
          <w:trHeight w:hRule="exact" w:val="418"/>
        </w:trPr>
        <w:tc>
          <w:tcPr>
            <w:tcW w:w="8910" w:type="dxa"/>
            <w:gridSpan w:val="3"/>
            <w:shd w:val="clear" w:color="auto" w:fill="auto"/>
            <w:noWrap/>
          </w:tcPr>
          <w:p w14:paraId="300954BA" w14:textId="3B64DB6C" w:rsidR="0037593E" w:rsidRPr="00CC0708" w:rsidRDefault="0037593E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b/>
                <w:bCs/>
                <w:szCs w:val="24"/>
              </w:rPr>
              <w:t>*Sedentary time</w:t>
            </w:r>
            <w:r w:rsidR="00F2511A">
              <w:rPr>
                <w:rFonts w:eastAsia="Times New Roman" w:cs="Times New Roman"/>
                <w:b/>
                <w:bCs/>
                <w:szCs w:val="24"/>
              </w:rPr>
              <w:t xml:space="preserve"> (hours/day),</w:t>
            </w:r>
            <w:r w:rsidRPr="00CC0708">
              <w:rPr>
                <w:rFonts w:eastAsia="Times New Roman" w:cs="Times New Roman"/>
                <w:b/>
                <w:bCs/>
                <w:szCs w:val="24"/>
              </w:rPr>
              <w:t xml:space="preserve"> No.(%)</w:t>
            </w:r>
          </w:p>
        </w:tc>
      </w:tr>
      <w:tr w:rsidR="0037593E" w:rsidRPr="0082344A" w14:paraId="3552D8C2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492AE889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≤4.3</w:t>
            </w:r>
          </w:p>
        </w:tc>
        <w:tc>
          <w:tcPr>
            <w:tcW w:w="2160" w:type="dxa"/>
          </w:tcPr>
          <w:p w14:paraId="0E279E5F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111 (26.6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0F36ABF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41 (21.1)</w:t>
            </w:r>
          </w:p>
        </w:tc>
      </w:tr>
      <w:tr w:rsidR="0037593E" w:rsidRPr="0082344A" w14:paraId="1764C150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46526D3B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4.3 - 5.9</w:t>
            </w:r>
          </w:p>
        </w:tc>
        <w:tc>
          <w:tcPr>
            <w:tcW w:w="2160" w:type="dxa"/>
          </w:tcPr>
          <w:p w14:paraId="633559B5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110 (26.3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0BF5677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44 (22.7)</w:t>
            </w:r>
          </w:p>
        </w:tc>
      </w:tr>
      <w:tr w:rsidR="0037593E" w:rsidRPr="0082344A" w14:paraId="1170C8E7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0F58E8BE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5.9 - 8.4</w:t>
            </w:r>
          </w:p>
        </w:tc>
        <w:tc>
          <w:tcPr>
            <w:tcW w:w="2160" w:type="dxa"/>
          </w:tcPr>
          <w:p w14:paraId="60E569DC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106 (25.4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5C1AF689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46 (23.7)</w:t>
            </w:r>
          </w:p>
        </w:tc>
      </w:tr>
      <w:tr w:rsidR="0037593E" w:rsidRPr="0082344A" w14:paraId="51E0D2D0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2ED8054F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 xml:space="preserve">&gt;8.4 </w:t>
            </w:r>
          </w:p>
        </w:tc>
        <w:tc>
          <w:tcPr>
            <w:tcW w:w="2160" w:type="dxa"/>
          </w:tcPr>
          <w:p w14:paraId="305074CD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91 (21.8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99DB2CB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63 (32.5)</w:t>
            </w:r>
          </w:p>
        </w:tc>
      </w:tr>
      <w:tr w:rsidR="0037593E" w:rsidRPr="0082344A" w14:paraId="759D91A1" w14:textId="77777777" w:rsidTr="006F4ECF">
        <w:trPr>
          <w:cantSplit/>
          <w:trHeight w:hRule="exact" w:val="418"/>
        </w:trPr>
        <w:tc>
          <w:tcPr>
            <w:tcW w:w="8910" w:type="dxa"/>
            <w:gridSpan w:val="3"/>
            <w:shd w:val="clear" w:color="auto" w:fill="auto"/>
            <w:noWrap/>
          </w:tcPr>
          <w:p w14:paraId="390450D3" w14:textId="1CB7FD2B" w:rsidR="0037593E" w:rsidRPr="00CC0708" w:rsidRDefault="0037593E" w:rsidP="00AA6F85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b/>
                <w:bCs/>
                <w:szCs w:val="24"/>
              </w:rPr>
              <w:t>Brain measures, % of ICV(SD)</w:t>
            </w:r>
          </w:p>
        </w:tc>
      </w:tr>
      <w:tr w:rsidR="0037593E" w:rsidRPr="0082344A" w14:paraId="4F421295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38E8CBAB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TBV</w:t>
            </w:r>
          </w:p>
        </w:tc>
        <w:tc>
          <w:tcPr>
            <w:tcW w:w="2160" w:type="dxa"/>
          </w:tcPr>
          <w:p w14:paraId="55DA3477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85.0±2.7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F1B8ECD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85.2±3.1</w:t>
            </w:r>
          </w:p>
        </w:tc>
      </w:tr>
      <w:tr w:rsidR="0037593E" w:rsidRPr="0082344A" w14:paraId="235B6F01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34CFBC3D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GMV</w:t>
            </w:r>
          </w:p>
        </w:tc>
        <w:tc>
          <w:tcPr>
            <w:tcW w:w="2160" w:type="dxa"/>
          </w:tcPr>
          <w:p w14:paraId="20754F65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46.8±0.2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F73AA5C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46.7±2.4</w:t>
            </w:r>
          </w:p>
        </w:tc>
      </w:tr>
      <w:tr w:rsidR="0037593E" w:rsidRPr="0082344A" w14:paraId="333D4D84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05BE3C34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WMV</w:t>
            </w:r>
          </w:p>
        </w:tc>
        <w:tc>
          <w:tcPr>
            <w:tcW w:w="2160" w:type="dxa"/>
          </w:tcPr>
          <w:p w14:paraId="6E184B43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38.3±1.5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50C4845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38.5±1.7</w:t>
            </w:r>
          </w:p>
        </w:tc>
      </w:tr>
      <w:tr w:rsidR="0037593E" w:rsidRPr="0082344A" w14:paraId="05AF5C05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  <w:hideMark/>
          </w:tcPr>
          <w:p w14:paraId="51D3A19C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 xml:space="preserve">HV </w:t>
            </w:r>
          </w:p>
        </w:tc>
        <w:tc>
          <w:tcPr>
            <w:tcW w:w="2160" w:type="dxa"/>
          </w:tcPr>
          <w:p w14:paraId="3EEBC3A6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0.6±0.0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5BD994F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0.6±0.1</w:t>
            </w:r>
          </w:p>
        </w:tc>
      </w:tr>
      <w:tr w:rsidR="0037593E" w:rsidRPr="0082344A" w14:paraId="776F4D43" w14:textId="77777777" w:rsidTr="006F4ECF">
        <w:trPr>
          <w:cantSplit/>
          <w:trHeight w:hRule="exact" w:val="418"/>
        </w:trPr>
        <w:tc>
          <w:tcPr>
            <w:tcW w:w="4230" w:type="dxa"/>
            <w:shd w:val="clear" w:color="auto" w:fill="auto"/>
            <w:noWrap/>
          </w:tcPr>
          <w:p w14:paraId="3369EA15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WMFA, % (SD)</w:t>
            </w:r>
          </w:p>
        </w:tc>
        <w:tc>
          <w:tcPr>
            <w:tcW w:w="2160" w:type="dxa"/>
          </w:tcPr>
          <w:p w14:paraId="0145FF4D" w14:textId="77777777" w:rsidR="0037593E" w:rsidRPr="00CC0708" w:rsidRDefault="0037593E" w:rsidP="00AA6F85">
            <w:pPr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31.2±1.8</w:t>
            </w:r>
          </w:p>
        </w:tc>
        <w:tc>
          <w:tcPr>
            <w:tcW w:w="2520" w:type="dxa"/>
            <w:shd w:val="clear" w:color="auto" w:fill="auto"/>
            <w:noWrap/>
          </w:tcPr>
          <w:p w14:paraId="755FCE03" w14:textId="77777777" w:rsidR="0037593E" w:rsidRPr="00CC0708" w:rsidRDefault="0037593E" w:rsidP="00AA6F85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C0708">
              <w:rPr>
                <w:rFonts w:eastAsia="Times New Roman" w:cs="Times New Roman"/>
                <w:color w:val="000000"/>
                <w:szCs w:val="24"/>
              </w:rPr>
              <w:t>31.0±1.9</w:t>
            </w:r>
          </w:p>
        </w:tc>
      </w:tr>
    </w:tbl>
    <w:p w14:paraId="41884335" w14:textId="77777777" w:rsidR="0066292A" w:rsidRPr="0066292A" w:rsidRDefault="0066292A" w:rsidP="0066292A">
      <w:pPr>
        <w:rPr>
          <w:rFonts w:cs="Times New Roman"/>
          <w:szCs w:val="24"/>
        </w:rPr>
      </w:pPr>
      <w:r w:rsidRPr="0066292A">
        <w:rPr>
          <w:rFonts w:cs="Times New Roman"/>
          <w:szCs w:val="24"/>
        </w:rPr>
        <w:t>Note.</w:t>
      </w:r>
    </w:p>
    <w:p w14:paraId="238718BB" w14:textId="5BB9D77E" w:rsidR="0066292A" w:rsidRPr="0066292A" w:rsidRDefault="0066292A" w:rsidP="0066292A">
      <w:pPr>
        <w:pStyle w:val="ListParagraph"/>
        <w:numPr>
          <w:ilvl w:val="0"/>
          <w:numId w:val="23"/>
        </w:numPr>
        <w:spacing w:before="0" w:after="0"/>
        <w:ind w:left="180" w:hanging="180"/>
      </w:pPr>
      <w:r w:rsidRPr="0066292A">
        <w:t xml:space="preserve">BDNF=brain-derived neurotrophic factor, BMI=body mass index, </w:t>
      </w:r>
      <w:r w:rsidR="0095457B">
        <w:t xml:space="preserve">ICV=intracranial volume, </w:t>
      </w:r>
      <w:r w:rsidRPr="0066292A">
        <w:t xml:space="preserve">TBV=total brain volume, GMV=grey matter volume, WMV=white matter volume, </w:t>
      </w:r>
      <w:r w:rsidRPr="0066292A">
        <w:lastRenderedPageBreak/>
        <w:t>HV=hippocampal volume, WMFA=white matter fractional anisotropy. Missingness: Education n=2; Dyslipidemia n=1; Smoking n=6; Depression score n=3.</w:t>
      </w:r>
    </w:p>
    <w:p w14:paraId="10CC748F" w14:textId="77777777" w:rsidR="0066292A" w:rsidRPr="0066292A" w:rsidRDefault="0066292A" w:rsidP="0066292A">
      <w:pPr>
        <w:spacing w:after="160"/>
        <w:ind w:firstLine="180"/>
        <w:rPr>
          <w:rFonts w:cs="Times New Roman"/>
          <w:szCs w:val="24"/>
        </w:rPr>
      </w:pPr>
      <w:r w:rsidRPr="0066292A">
        <w:rPr>
          <w:rFonts w:cs="Times New Roman"/>
          <w:szCs w:val="24"/>
        </w:rPr>
        <w:t>*p&lt;0.05, adjusted for age, sex, and race.</w:t>
      </w:r>
    </w:p>
    <w:p w14:paraId="6D5E650E" w14:textId="3C866B0D" w:rsidR="0066292A" w:rsidRDefault="0066292A" w:rsidP="00284362">
      <w:pPr>
        <w:spacing w:line="480" w:lineRule="auto"/>
        <w:rPr>
          <w:rFonts w:cs="Times New Roman"/>
          <w:b/>
          <w:bCs/>
        </w:rPr>
      </w:pPr>
    </w:p>
    <w:p w14:paraId="0BC5A44C" w14:textId="383CB188" w:rsidR="0005117B" w:rsidRDefault="0005117B" w:rsidP="00284362">
      <w:pPr>
        <w:spacing w:line="480" w:lineRule="auto"/>
        <w:rPr>
          <w:rFonts w:cs="Times New Roman"/>
          <w:b/>
          <w:bCs/>
        </w:rPr>
      </w:pPr>
    </w:p>
    <w:p w14:paraId="0B73718C" w14:textId="66D7B1BE" w:rsidR="0005117B" w:rsidRDefault="0005117B" w:rsidP="00284362">
      <w:pPr>
        <w:spacing w:line="480" w:lineRule="auto"/>
        <w:rPr>
          <w:rFonts w:cs="Times New Roman"/>
          <w:b/>
          <w:bCs/>
        </w:rPr>
      </w:pPr>
    </w:p>
    <w:p w14:paraId="7BCAB477" w14:textId="2A7A2F65" w:rsidR="0005117B" w:rsidRDefault="0005117B" w:rsidP="00284362">
      <w:pPr>
        <w:spacing w:line="480" w:lineRule="auto"/>
        <w:rPr>
          <w:rFonts w:cs="Times New Roman"/>
          <w:b/>
          <w:bCs/>
        </w:rPr>
      </w:pPr>
    </w:p>
    <w:p w14:paraId="2C78FA67" w14:textId="382B0A8C" w:rsidR="0005117B" w:rsidRDefault="0005117B" w:rsidP="00284362">
      <w:pPr>
        <w:spacing w:line="480" w:lineRule="auto"/>
        <w:rPr>
          <w:rFonts w:cs="Times New Roman"/>
          <w:b/>
          <w:bCs/>
        </w:rPr>
      </w:pPr>
    </w:p>
    <w:p w14:paraId="6640817C" w14:textId="53B47013" w:rsidR="0005117B" w:rsidRDefault="0005117B" w:rsidP="00284362">
      <w:pPr>
        <w:spacing w:line="480" w:lineRule="auto"/>
        <w:rPr>
          <w:rFonts w:cs="Times New Roman"/>
          <w:b/>
          <w:bCs/>
        </w:rPr>
      </w:pPr>
    </w:p>
    <w:p w14:paraId="4C3C76AC" w14:textId="46A1824B" w:rsidR="0005117B" w:rsidRDefault="0005117B" w:rsidP="00284362">
      <w:pPr>
        <w:spacing w:line="480" w:lineRule="auto"/>
        <w:rPr>
          <w:rFonts w:cs="Times New Roman"/>
          <w:b/>
          <w:bCs/>
        </w:rPr>
      </w:pPr>
    </w:p>
    <w:p w14:paraId="3D1060F8" w14:textId="3864EF3F" w:rsidR="0005117B" w:rsidRDefault="0005117B" w:rsidP="00284362">
      <w:pPr>
        <w:spacing w:line="480" w:lineRule="auto"/>
        <w:rPr>
          <w:rFonts w:cs="Times New Roman"/>
          <w:b/>
          <w:bCs/>
        </w:rPr>
      </w:pPr>
    </w:p>
    <w:p w14:paraId="133B25F9" w14:textId="5F2C6C04" w:rsidR="0005117B" w:rsidRDefault="0005117B" w:rsidP="00284362">
      <w:pPr>
        <w:spacing w:line="480" w:lineRule="auto"/>
        <w:rPr>
          <w:rFonts w:cs="Times New Roman"/>
          <w:b/>
          <w:bCs/>
        </w:rPr>
      </w:pPr>
    </w:p>
    <w:p w14:paraId="4638B5E3" w14:textId="08A6968A" w:rsidR="0005117B" w:rsidRDefault="0005117B" w:rsidP="00284362">
      <w:pPr>
        <w:spacing w:line="480" w:lineRule="auto"/>
        <w:rPr>
          <w:rFonts w:cs="Times New Roman"/>
          <w:b/>
          <w:bCs/>
        </w:rPr>
      </w:pPr>
    </w:p>
    <w:p w14:paraId="79E9F423" w14:textId="1F47D1E9" w:rsidR="0005117B" w:rsidRDefault="0005117B" w:rsidP="00284362">
      <w:pPr>
        <w:spacing w:line="480" w:lineRule="auto"/>
        <w:rPr>
          <w:rFonts w:cs="Times New Roman"/>
          <w:b/>
          <w:bCs/>
        </w:rPr>
      </w:pPr>
    </w:p>
    <w:p w14:paraId="214CA067" w14:textId="13B25135" w:rsidR="0005117B" w:rsidRDefault="0005117B" w:rsidP="00284362">
      <w:pPr>
        <w:spacing w:line="480" w:lineRule="auto"/>
        <w:rPr>
          <w:rFonts w:cs="Times New Roman"/>
          <w:b/>
          <w:bCs/>
        </w:rPr>
      </w:pPr>
    </w:p>
    <w:p w14:paraId="3AE2242A" w14:textId="109224CB" w:rsidR="0005117B" w:rsidRDefault="0005117B" w:rsidP="00284362">
      <w:pPr>
        <w:spacing w:line="480" w:lineRule="auto"/>
        <w:rPr>
          <w:rFonts w:cs="Times New Roman"/>
          <w:b/>
          <w:bCs/>
        </w:rPr>
      </w:pPr>
    </w:p>
    <w:p w14:paraId="519A48CD" w14:textId="26E7BE23" w:rsidR="0005117B" w:rsidRDefault="0005117B" w:rsidP="00284362">
      <w:pPr>
        <w:spacing w:line="480" w:lineRule="auto"/>
        <w:rPr>
          <w:rFonts w:cs="Times New Roman"/>
          <w:b/>
          <w:bCs/>
        </w:rPr>
      </w:pPr>
    </w:p>
    <w:p w14:paraId="1A665982" w14:textId="638481D4" w:rsidR="0005117B" w:rsidRDefault="0005117B" w:rsidP="00284362">
      <w:pPr>
        <w:spacing w:line="480" w:lineRule="auto"/>
        <w:rPr>
          <w:rFonts w:cs="Times New Roman"/>
          <w:b/>
          <w:bCs/>
        </w:rPr>
      </w:pPr>
    </w:p>
    <w:p w14:paraId="47852BFF" w14:textId="575ABCC5" w:rsidR="00692EFB" w:rsidRPr="006F4ECF" w:rsidRDefault="0005117B" w:rsidP="006F4ECF">
      <w:pPr>
        <w:suppressLineNumbers/>
        <w:ind w:right="3747"/>
        <w:rPr>
          <w:rFonts w:cs="Times New Roman"/>
          <w:b/>
          <w:bCs/>
        </w:rPr>
      </w:pPr>
      <w:r w:rsidRPr="005E4A1C">
        <w:rPr>
          <w:rFonts w:cs="Times New Roman"/>
          <w:b/>
          <w:bCs/>
        </w:rPr>
        <w:lastRenderedPageBreak/>
        <w:t>Table 3_Supp.</w:t>
      </w:r>
      <w:r w:rsidRPr="006F4ECF">
        <w:rPr>
          <w:rFonts w:cs="Times New Roman"/>
          <w:b/>
          <w:bCs/>
        </w:rPr>
        <w:t xml:space="preserve"> </w:t>
      </w:r>
      <w:r w:rsidR="00692EFB" w:rsidRPr="006F4ECF">
        <w:rPr>
          <w:rFonts w:cs="Times New Roman"/>
          <w:b/>
          <w:bCs/>
        </w:rPr>
        <w:t xml:space="preserve">Associations between </w:t>
      </w:r>
      <w:r w:rsidR="0072736B" w:rsidRPr="006F4ECF">
        <w:rPr>
          <w:rFonts w:cs="Times New Roman"/>
          <w:b/>
          <w:bCs/>
        </w:rPr>
        <w:t>s</w:t>
      </w:r>
      <w:r w:rsidR="00692EFB" w:rsidRPr="006F4ECF">
        <w:rPr>
          <w:rFonts w:cs="Times New Roman"/>
          <w:b/>
          <w:bCs/>
        </w:rPr>
        <w:t xml:space="preserve">edentary </w:t>
      </w:r>
      <w:r w:rsidR="0072736B" w:rsidRPr="006F4ECF">
        <w:rPr>
          <w:rFonts w:cs="Times New Roman"/>
          <w:b/>
          <w:bCs/>
        </w:rPr>
        <w:t>t</w:t>
      </w:r>
      <w:r w:rsidR="00692EFB" w:rsidRPr="006F4ECF">
        <w:rPr>
          <w:rFonts w:cs="Times New Roman"/>
          <w:b/>
          <w:bCs/>
        </w:rPr>
        <w:t>ime and 25-year exam risk factors, CARDIA Brain-MRI sub-study</w:t>
      </w:r>
    </w:p>
    <w:tbl>
      <w:tblPr>
        <w:tblStyle w:val="TableGrid"/>
        <w:tblW w:w="6025" w:type="dxa"/>
        <w:tblLook w:val="04A0" w:firstRow="1" w:lastRow="0" w:firstColumn="1" w:lastColumn="0" w:noHBand="0" w:noVBand="1"/>
      </w:tblPr>
      <w:tblGrid>
        <w:gridCol w:w="1751"/>
        <w:gridCol w:w="2834"/>
        <w:gridCol w:w="1440"/>
      </w:tblGrid>
      <w:tr w:rsidR="00692EFB" w14:paraId="316E4D43" w14:textId="77777777" w:rsidTr="0095457B">
        <w:tc>
          <w:tcPr>
            <w:tcW w:w="1751" w:type="dxa"/>
          </w:tcPr>
          <w:p w14:paraId="5AF5B6F8" w14:textId="77777777" w:rsidR="00692EFB" w:rsidRDefault="00692EFB" w:rsidP="00E2654B">
            <w:pPr>
              <w:pStyle w:val="EndNoteBibliography"/>
              <w:suppressLineNumbers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272D2">
              <w:rPr>
                <w:rFonts w:ascii="Times New Roman" w:hAnsi="Times New Roman" w:cs="Times New Roman"/>
                <w:b/>
                <w:bCs/>
              </w:rPr>
              <w:t>Risk factor</w:t>
            </w:r>
          </w:p>
        </w:tc>
        <w:tc>
          <w:tcPr>
            <w:tcW w:w="2834" w:type="dxa"/>
          </w:tcPr>
          <w:p w14:paraId="1F792010" w14:textId="2DCBA3DA" w:rsidR="00692EFB" w:rsidRDefault="00692EFB" w:rsidP="00E2654B">
            <w:pPr>
              <w:pStyle w:val="EndNoteBibliography"/>
              <w:suppressLineNumbers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272D2">
              <w:rPr>
                <w:rFonts w:ascii="Times New Roman" w:hAnsi="Times New Roman" w:cs="Times New Roman"/>
                <w:b/>
                <w:bCs/>
              </w:rPr>
              <w:sym w:font="Symbol" w:char="F062"/>
            </w:r>
            <w:r w:rsidRPr="005272D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B568B">
              <w:rPr>
                <w:rFonts w:ascii="Times New Roman" w:hAnsi="Times New Roman" w:cs="Times New Roman"/>
                <w:b/>
                <w:bCs/>
              </w:rPr>
              <w:t xml:space="preserve">or Odds Ratio </w:t>
            </w:r>
            <w:r w:rsidRPr="005272D2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440" w:type="dxa"/>
          </w:tcPr>
          <w:p w14:paraId="04CFC2BC" w14:textId="46593E31" w:rsidR="00692EFB" w:rsidRDefault="00EE5F18" w:rsidP="00E2654B">
            <w:pPr>
              <w:pStyle w:val="EndNoteBibliography"/>
              <w:suppressLineNumbers/>
              <w:jc w:val="right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692EFB" w14:paraId="7C38E785" w14:textId="77777777" w:rsidTr="0095457B">
        <w:tc>
          <w:tcPr>
            <w:tcW w:w="1751" w:type="dxa"/>
          </w:tcPr>
          <w:p w14:paraId="16DDA7B8" w14:textId="77777777" w:rsidR="00692EFB" w:rsidRDefault="00692EFB" w:rsidP="00E2654B">
            <w:pPr>
              <w:pStyle w:val="EndNoteBibliography"/>
              <w:suppressLineNumbers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272D2">
              <w:rPr>
                <w:rFonts w:ascii="Times New Roman" w:hAnsi="Times New Roman" w:cs="Times New Roman"/>
                <w:b/>
                <w:bCs/>
              </w:rPr>
              <w:t xml:space="preserve">BMI </w:t>
            </w:r>
          </w:p>
        </w:tc>
        <w:tc>
          <w:tcPr>
            <w:tcW w:w="2834" w:type="dxa"/>
          </w:tcPr>
          <w:p w14:paraId="5077F331" w14:textId="11B4E132" w:rsidR="00692EFB" w:rsidRDefault="00EE5F18" w:rsidP="00E2654B">
            <w:pPr>
              <w:pStyle w:val="EndNoteBibliography"/>
              <w:suppressLineNumbers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3.01</w:t>
            </w:r>
          </w:p>
        </w:tc>
        <w:tc>
          <w:tcPr>
            <w:tcW w:w="1440" w:type="dxa"/>
          </w:tcPr>
          <w:p w14:paraId="24B9853B" w14:textId="71E74568" w:rsidR="00692EFB" w:rsidRDefault="00B41A23" w:rsidP="00E2654B">
            <w:pPr>
              <w:pStyle w:val="EndNoteBibliography"/>
              <w:suppressLineNumbers/>
              <w:jc w:val="right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.73, 2.55</w:t>
            </w:r>
          </w:p>
        </w:tc>
      </w:tr>
      <w:tr w:rsidR="00692EFB" w14:paraId="26836702" w14:textId="77777777" w:rsidTr="0095457B">
        <w:tc>
          <w:tcPr>
            <w:tcW w:w="1751" w:type="dxa"/>
          </w:tcPr>
          <w:p w14:paraId="2E16D746" w14:textId="77777777" w:rsidR="00692EFB" w:rsidRDefault="00692EFB" w:rsidP="00E2654B">
            <w:pPr>
              <w:pStyle w:val="EndNoteBibliography"/>
              <w:suppressLineNumbers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272D2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2834" w:type="dxa"/>
          </w:tcPr>
          <w:p w14:paraId="3D4D58F2" w14:textId="148C5B1C" w:rsidR="00692EFB" w:rsidRDefault="00B41A23" w:rsidP="00E2654B">
            <w:pPr>
              <w:pStyle w:val="EndNoteBibliography"/>
              <w:suppressLineNumbers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3.39</w:t>
            </w:r>
          </w:p>
        </w:tc>
        <w:tc>
          <w:tcPr>
            <w:tcW w:w="1440" w:type="dxa"/>
          </w:tcPr>
          <w:p w14:paraId="5B59FE73" w14:textId="501CCB00" w:rsidR="00692EFB" w:rsidRDefault="00B41A23" w:rsidP="00E2654B">
            <w:pPr>
              <w:pStyle w:val="EndNoteBibliography"/>
              <w:suppressLineNumbers/>
              <w:jc w:val="right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.33, 8.33</w:t>
            </w:r>
          </w:p>
        </w:tc>
      </w:tr>
      <w:tr w:rsidR="00692EFB" w14:paraId="6DAE8CC6" w14:textId="77777777" w:rsidTr="0095457B">
        <w:tc>
          <w:tcPr>
            <w:tcW w:w="1751" w:type="dxa"/>
          </w:tcPr>
          <w:p w14:paraId="1A137A6A" w14:textId="77777777" w:rsidR="00692EFB" w:rsidRDefault="00692EFB" w:rsidP="00E2654B">
            <w:pPr>
              <w:pStyle w:val="EndNoteBibliography"/>
              <w:suppressLineNumbers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272D2">
              <w:rPr>
                <w:rFonts w:ascii="Times New Roman" w:hAnsi="Times New Roman" w:cs="Times New Roman"/>
                <w:b/>
                <w:bCs/>
              </w:rPr>
              <w:t xml:space="preserve">Smoking </w:t>
            </w:r>
          </w:p>
        </w:tc>
        <w:tc>
          <w:tcPr>
            <w:tcW w:w="2834" w:type="dxa"/>
          </w:tcPr>
          <w:p w14:paraId="784C014E" w14:textId="3F1DCB4B" w:rsidR="00692EFB" w:rsidRDefault="00B41A23" w:rsidP="00E2654B">
            <w:pPr>
              <w:pStyle w:val="EndNoteBibliography"/>
              <w:suppressLineNumbers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2.05</w:t>
            </w:r>
          </w:p>
        </w:tc>
        <w:tc>
          <w:tcPr>
            <w:tcW w:w="1440" w:type="dxa"/>
          </w:tcPr>
          <w:p w14:paraId="16DB1482" w14:textId="4FBC31E2" w:rsidR="00692EFB" w:rsidRDefault="00B41A23" w:rsidP="00E2654B">
            <w:pPr>
              <w:pStyle w:val="EndNoteBibliography"/>
              <w:suppressLineNumbers/>
              <w:jc w:val="right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.26</w:t>
            </w:r>
            <w:r w:rsidR="00692EFB" w:rsidRPr="005272D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.35</w:t>
            </w:r>
          </w:p>
        </w:tc>
      </w:tr>
      <w:tr w:rsidR="00692EFB" w14:paraId="4B97F7D8" w14:textId="77777777" w:rsidTr="0095457B">
        <w:tc>
          <w:tcPr>
            <w:tcW w:w="1751" w:type="dxa"/>
          </w:tcPr>
          <w:p w14:paraId="5C5B880E" w14:textId="77777777" w:rsidR="00692EFB" w:rsidRDefault="00692EFB" w:rsidP="00E2654B">
            <w:pPr>
              <w:pStyle w:val="EndNoteBibliography"/>
              <w:suppressLineNumbers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272D2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2834" w:type="dxa"/>
          </w:tcPr>
          <w:p w14:paraId="3E7F724E" w14:textId="4DBB2FD2" w:rsidR="00692EFB" w:rsidRDefault="00B41A23" w:rsidP="00E2654B">
            <w:pPr>
              <w:pStyle w:val="EndNoteBibliography"/>
              <w:suppressLineNumbers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440" w:type="dxa"/>
          </w:tcPr>
          <w:p w14:paraId="3A50DF6C" w14:textId="60049658" w:rsidR="00692EFB" w:rsidRDefault="00B41A23" w:rsidP="00E2654B">
            <w:pPr>
              <w:pStyle w:val="EndNoteBibliography"/>
              <w:suppressLineNumbers/>
              <w:jc w:val="right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.70</w:t>
            </w:r>
            <w:r w:rsidR="00692EFB" w:rsidRPr="005272D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.99</w:t>
            </w:r>
          </w:p>
        </w:tc>
      </w:tr>
      <w:tr w:rsidR="00692EFB" w14:paraId="5A8EA994" w14:textId="77777777" w:rsidTr="0095457B">
        <w:tc>
          <w:tcPr>
            <w:tcW w:w="1751" w:type="dxa"/>
          </w:tcPr>
          <w:p w14:paraId="200BE97F" w14:textId="77777777" w:rsidR="00692EFB" w:rsidRDefault="00692EFB" w:rsidP="00E2654B">
            <w:pPr>
              <w:pStyle w:val="EndNoteBibliography"/>
              <w:suppressLineNumbers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272D2">
              <w:rPr>
                <w:rFonts w:ascii="Times New Roman" w:hAnsi="Times New Roman" w:cs="Times New Roman"/>
                <w:b/>
                <w:bCs/>
              </w:rPr>
              <w:t xml:space="preserve">Dyslipidemia </w:t>
            </w:r>
          </w:p>
        </w:tc>
        <w:tc>
          <w:tcPr>
            <w:tcW w:w="2834" w:type="dxa"/>
          </w:tcPr>
          <w:p w14:paraId="04096051" w14:textId="114125CA" w:rsidR="00692EFB" w:rsidRDefault="00B41A23" w:rsidP="00E2654B">
            <w:pPr>
              <w:pStyle w:val="EndNoteBibliography"/>
              <w:suppressLineNumbers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440" w:type="dxa"/>
          </w:tcPr>
          <w:p w14:paraId="76C0B939" w14:textId="59535959" w:rsidR="00692EFB" w:rsidRDefault="00B41A23" w:rsidP="00E2654B">
            <w:pPr>
              <w:pStyle w:val="EndNoteBibliography"/>
              <w:suppressLineNumbers/>
              <w:jc w:val="right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.24, 3.38</w:t>
            </w:r>
          </w:p>
        </w:tc>
      </w:tr>
      <w:tr w:rsidR="00692EFB" w14:paraId="13C7572A" w14:textId="77777777" w:rsidTr="0095457B">
        <w:tc>
          <w:tcPr>
            <w:tcW w:w="1751" w:type="dxa"/>
          </w:tcPr>
          <w:p w14:paraId="2E0C85EF" w14:textId="77777777" w:rsidR="00692EFB" w:rsidRDefault="00692EFB" w:rsidP="00E2654B">
            <w:pPr>
              <w:pStyle w:val="EndNoteBibliography"/>
              <w:suppressLineNumbers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5272D2">
              <w:rPr>
                <w:rFonts w:ascii="Times New Roman" w:hAnsi="Times New Roman" w:cs="Times New Roman"/>
                <w:b/>
                <w:bCs/>
              </w:rPr>
              <w:t>Depression</w:t>
            </w:r>
          </w:p>
        </w:tc>
        <w:tc>
          <w:tcPr>
            <w:tcW w:w="2834" w:type="dxa"/>
          </w:tcPr>
          <w:p w14:paraId="317ADC45" w14:textId="1015D541" w:rsidR="00692EFB" w:rsidRDefault="00EE5F18" w:rsidP="00E2654B">
            <w:pPr>
              <w:pStyle w:val="EndNoteBibliography"/>
              <w:suppressLineNumbers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1.56</w:t>
            </w:r>
          </w:p>
        </w:tc>
        <w:tc>
          <w:tcPr>
            <w:tcW w:w="1440" w:type="dxa"/>
          </w:tcPr>
          <w:p w14:paraId="5161109E" w14:textId="664EDB79" w:rsidR="00692EFB" w:rsidRDefault="00B41A23" w:rsidP="00E2654B">
            <w:pPr>
              <w:pStyle w:val="EndNoteBibliography"/>
              <w:suppressLineNumbers/>
              <w:jc w:val="right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-0.09, 3.2</w:t>
            </w:r>
            <w:r w:rsidR="00BE4D13">
              <w:rPr>
                <w:rFonts w:ascii="Times New Roman" w:hAnsi="Times New Roman" w:cs="Times New Roman"/>
                <w:noProof/>
                <w:color w:val="000000" w:themeColor="text1"/>
              </w:rPr>
              <w:t>1</w:t>
            </w:r>
          </w:p>
        </w:tc>
      </w:tr>
    </w:tbl>
    <w:p w14:paraId="6167B0F6" w14:textId="77777777" w:rsidR="00692EFB" w:rsidRPr="005272D2" w:rsidRDefault="00692EFB" w:rsidP="00692EFB">
      <w:pPr>
        <w:suppressLineNumbers/>
        <w:ind w:right="2880"/>
        <w:rPr>
          <w:rFonts w:cs="Times New Roman"/>
        </w:rPr>
      </w:pPr>
      <w:r w:rsidRPr="005272D2">
        <w:rPr>
          <w:rFonts w:cs="Times New Roman"/>
        </w:rPr>
        <w:t>Note.</w:t>
      </w:r>
    </w:p>
    <w:p w14:paraId="61FCAAE0" w14:textId="77777777" w:rsidR="00692EFB" w:rsidRPr="005272D2" w:rsidRDefault="00692EFB" w:rsidP="0095457B">
      <w:pPr>
        <w:pStyle w:val="ListParagraph"/>
        <w:numPr>
          <w:ilvl w:val="0"/>
          <w:numId w:val="24"/>
        </w:numPr>
        <w:suppressLineNumbers/>
        <w:spacing w:before="0" w:after="160"/>
        <w:ind w:left="270" w:right="3747" w:hanging="270"/>
      </w:pPr>
      <w:r w:rsidRPr="005272D2">
        <w:t>BDNF=brain-derived neurotrophic factor, BMI=body mass index.</w:t>
      </w:r>
    </w:p>
    <w:p w14:paraId="35344797" w14:textId="5957C10F" w:rsidR="00692EFB" w:rsidRPr="005272D2" w:rsidRDefault="00692EFB" w:rsidP="0095457B">
      <w:pPr>
        <w:pStyle w:val="ListParagraph"/>
        <w:numPr>
          <w:ilvl w:val="0"/>
          <w:numId w:val="24"/>
        </w:numPr>
        <w:suppressLineNumbers/>
        <w:spacing w:before="0" w:after="160"/>
        <w:ind w:left="270" w:right="3657" w:hanging="270"/>
      </w:pPr>
      <w:r w:rsidRPr="005272D2">
        <w:sym w:font="Symbol" w:char="F062"/>
      </w:r>
      <w:r w:rsidRPr="005272D2">
        <w:t xml:space="preserve"> estimate was the difference of </w:t>
      </w:r>
      <w:r w:rsidR="00FB568B">
        <w:t>one-unit change in BMI or depression score for high</w:t>
      </w:r>
      <w:r w:rsidR="003F393C">
        <w:t>est</w:t>
      </w:r>
      <w:r w:rsidR="00FB568B">
        <w:t xml:space="preserve"> vs. low</w:t>
      </w:r>
      <w:r w:rsidR="003F393C">
        <w:t>est</w:t>
      </w:r>
      <w:r w:rsidR="00FB568B">
        <w:t xml:space="preserve"> sedentary time quartiles and Odds Ratio estimate was the risk of the presence of diabetes, smoking, hypertension, </w:t>
      </w:r>
      <w:r w:rsidR="007215F1">
        <w:t xml:space="preserve">and </w:t>
      </w:r>
      <w:r w:rsidR="00FB568B">
        <w:t>dyslipidemia,</w:t>
      </w:r>
      <w:r w:rsidRPr="005272D2">
        <w:t xml:space="preserve"> adjusted for age, race, and sex.</w:t>
      </w:r>
    </w:p>
    <w:p w14:paraId="6D7592F3" w14:textId="77777777" w:rsidR="0005117B" w:rsidRPr="004B5AB5" w:rsidRDefault="0005117B" w:rsidP="00284362">
      <w:pPr>
        <w:spacing w:line="480" w:lineRule="auto"/>
        <w:rPr>
          <w:rFonts w:cs="Times New Roman"/>
          <w:b/>
          <w:bCs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465E6" w14:textId="77777777" w:rsidR="00935B55" w:rsidRDefault="00935B55" w:rsidP="00117666">
      <w:pPr>
        <w:spacing w:after="0"/>
      </w:pPr>
      <w:r>
        <w:separator/>
      </w:r>
    </w:p>
  </w:endnote>
  <w:endnote w:type="continuationSeparator" w:id="0">
    <w:p w14:paraId="37C6FAFB" w14:textId="77777777" w:rsidR="00935B55" w:rsidRDefault="00935B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56982" w14:textId="77777777" w:rsidR="00935B55" w:rsidRDefault="00935B55" w:rsidP="00117666">
      <w:pPr>
        <w:spacing w:after="0"/>
      </w:pPr>
      <w:r>
        <w:separator/>
      </w:r>
    </w:p>
  </w:footnote>
  <w:footnote w:type="continuationSeparator" w:id="0">
    <w:p w14:paraId="708E2D25" w14:textId="77777777" w:rsidR="00935B55" w:rsidRDefault="00935B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075DA"/>
    <w:multiLevelType w:val="hybridMultilevel"/>
    <w:tmpl w:val="217619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3E36D53"/>
    <w:multiLevelType w:val="hybridMultilevel"/>
    <w:tmpl w:val="71FAFD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D11326"/>
    <w:multiLevelType w:val="hybridMultilevel"/>
    <w:tmpl w:val="4C04CECC"/>
    <w:lvl w:ilvl="0" w:tplc="609A670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256F44"/>
    <w:multiLevelType w:val="hybridMultilevel"/>
    <w:tmpl w:val="86E0D2D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916A4D"/>
    <w:multiLevelType w:val="hybridMultilevel"/>
    <w:tmpl w:val="9B5216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524636263">
    <w:abstractNumId w:val="6"/>
  </w:num>
  <w:num w:numId="21" w16cid:durableId="1216162134">
    <w:abstractNumId w:val="5"/>
  </w:num>
  <w:num w:numId="22" w16cid:durableId="1962609176">
    <w:abstractNumId w:val="7"/>
  </w:num>
  <w:num w:numId="23" w16cid:durableId="1626962330">
    <w:abstractNumId w:val="9"/>
  </w:num>
  <w:num w:numId="24" w16cid:durableId="15842976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DDF"/>
    <w:rsid w:val="00034304"/>
    <w:rsid w:val="00035434"/>
    <w:rsid w:val="0005117B"/>
    <w:rsid w:val="00052A14"/>
    <w:rsid w:val="00077D53"/>
    <w:rsid w:val="00105FD9"/>
    <w:rsid w:val="00117666"/>
    <w:rsid w:val="00131189"/>
    <w:rsid w:val="001549D3"/>
    <w:rsid w:val="00160065"/>
    <w:rsid w:val="00177D84"/>
    <w:rsid w:val="00193F58"/>
    <w:rsid w:val="00214F34"/>
    <w:rsid w:val="0025502B"/>
    <w:rsid w:val="002675F0"/>
    <w:rsid w:val="00267D18"/>
    <w:rsid w:val="0027667D"/>
    <w:rsid w:val="002842DA"/>
    <w:rsid w:val="00284362"/>
    <w:rsid w:val="002868E2"/>
    <w:rsid w:val="002869C3"/>
    <w:rsid w:val="002936E4"/>
    <w:rsid w:val="002B2D62"/>
    <w:rsid w:val="002B4A57"/>
    <w:rsid w:val="002C728B"/>
    <w:rsid w:val="002C74CA"/>
    <w:rsid w:val="003544FB"/>
    <w:rsid w:val="0037593E"/>
    <w:rsid w:val="003D2F2D"/>
    <w:rsid w:val="003F393C"/>
    <w:rsid w:val="00401590"/>
    <w:rsid w:val="004254D6"/>
    <w:rsid w:val="00447801"/>
    <w:rsid w:val="00452E9C"/>
    <w:rsid w:val="004735C8"/>
    <w:rsid w:val="004738C1"/>
    <w:rsid w:val="004961FF"/>
    <w:rsid w:val="004B3006"/>
    <w:rsid w:val="00505C11"/>
    <w:rsid w:val="00517A89"/>
    <w:rsid w:val="005250F2"/>
    <w:rsid w:val="00593EEA"/>
    <w:rsid w:val="00594D78"/>
    <w:rsid w:val="005A28CE"/>
    <w:rsid w:val="005A5EEE"/>
    <w:rsid w:val="005D6055"/>
    <w:rsid w:val="005E4A1C"/>
    <w:rsid w:val="006375C7"/>
    <w:rsid w:val="00654E8F"/>
    <w:rsid w:val="00660D05"/>
    <w:rsid w:val="0066292A"/>
    <w:rsid w:val="006820B1"/>
    <w:rsid w:val="00692736"/>
    <w:rsid w:val="00692EFB"/>
    <w:rsid w:val="0069328B"/>
    <w:rsid w:val="006B7D14"/>
    <w:rsid w:val="006E6BB2"/>
    <w:rsid w:val="006F4ECF"/>
    <w:rsid w:val="00701727"/>
    <w:rsid w:val="0070566C"/>
    <w:rsid w:val="00714C50"/>
    <w:rsid w:val="007215F1"/>
    <w:rsid w:val="0072290C"/>
    <w:rsid w:val="00725A7D"/>
    <w:rsid w:val="0072736B"/>
    <w:rsid w:val="007501BE"/>
    <w:rsid w:val="00790BB3"/>
    <w:rsid w:val="007C206C"/>
    <w:rsid w:val="00803D24"/>
    <w:rsid w:val="00817DD6"/>
    <w:rsid w:val="00833DF9"/>
    <w:rsid w:val="00885156"/>
    <w:rsid w:val="009151AA"/>
    <w:rsid w:val="0093429D"/>
    <w:rsid w:val="00935B55"/>
    <w:rsid w:val="00943573"/>
    <w:rsid w:val="0095457B"/>
    <w:rsid w:val="00970F7D"/>
    <w:rsid w:val="00994A3D"/>
    <w:rsid w:val="009C2B12"/>
    <w:rsid w:val="009C70F3"/>
    <w:rsid w:val="00A174D9"/>
    <w:rsid w:val="00A5070D"/>
    <w:rsid w:val="00A569CD"/>
    <w:rsid w:val="00A657F6"/>
    <w:rsid w:val="00A87353"/>
    <w:rsid w:val="00AB6715"/>
    <w:rsid w:val="00B1671E"/>
    <w:rsid w:val="00B25EB8"/>
    <w:rsid w:val="00B354E1"/>
    <w:rsid w:val="00B37F4D"/>
    <w:rsid w:val="00B41A23"/>
    <w:rsid w:val="00B84546"/>
    <w:rsid w:val="00BE4D13"/>
    <w:rsid w:val="00C17237"/>
    <w:rsid w:val="00C44CCF"/>
    <w:rsid w:val="00C52A7B"/>
    <w:rsid w:val="00C56BAF"/>
    <w:rsid w:val="00C65875"/>
    <w:rsid w:val="00C679AA"/>
    <w:rsid w:val="00C75972"/>
    <w:rsid w:val="00C84809"/>
    <w:rsid w:val="00CC0708"/>
    <w:rsid w:val="00CC0A3A"/>
    <w:rsid w:val="00CD066B"/>
    <w:rsid w:val="00CE4FEE"/>
    <w:rsid w:val="00D368CA"/>
    <w:rsid w:val="00D832EE"/>
    <w:rsid w:val="00DB59C3"/>
    <w:rsid w:val="00DC259A"/>
    <w:rsid w:val="00DE23E8"/>
    <w:rsid w:val="00E057E3"/>
    <w:rsid w:val="00E52377"/>
    <w:rsid w:val="00E64E17"/>
    <w:rsid w:val="00E866C9"/>
    <w:rsid w:val="00E9317E"/>
    <w:rsid w:val="00EA3D3C"/>
    <w:rsid w:val="00EB0C0A"/>
    <w:rsid w:val="00EE5F18"/>
    <w:rsid w:val="00F058AA"/>
    <w:rsid w:val="00F2511A"/>
    <w:rsid w:val="00F46900"/>
    <w:rsid w:val="00F61D89"/>
    <w:rsid w:val="00FB568B"/>
    <w:rsid w:val="00FC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84362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692EFB"/>
    <w:pPr>
      <w:spacing w:before="0" w:after="0"/>
    </w:pPr>
    <w:rPr>
      <w:rFonts w:ascii="Calibri" w:eastAsiaTheme="minorEastAsia" w:hAnsi="Calibri" w:cs="Calibri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692EFB"/>
    <w:rPr>
      <w:rFonts w:ascii="Calibri" w:eastAsiaTheme="minorEastAsia" w:hAnsi="Calibri" w:cs="Calibri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aunerl@nia.nih.gov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779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ontiers</cp:lastModifiedBy>
  <cp:revision>15</cp:revision>
  <cp:lastPrinted>2013-10-03T12:51:00Z</cp:lastPrinted>
  <dcterms:created xsi:type="dcterms:W3CDTF">2023-01-13T03:00:00Z</dcterms:created>
  <dcterms:modified xsi:type="dcterms:W3CDTF">2023-02-24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